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FC10ED" w14:textId="3DB3863B" w:rsidR="003D6C39" w:rsidRPr="00764F36" w:rsidRDefault="00840529" w:rsidP="003D6C39">
      <w:pPr>
        <w:pStyle w:val="Heading1"/>
      </w:pPr>
      <w:r w:rsidRPr="00764F36">
        <w:t>Multimedia Appendix 1</w:t>
      </w:r>
      <w:r w:rsidR="004C10D1">
        <w:t>. Data Description</w:t>
      </w:r>
    </w:p>
    <w:p w14:paraId="62224038" w14:textId="0AB384F6" w:rsidR="003D6C39" w:rsidRPr="00764F36" w:rsidRDefault="003D6C39" w:rsidP="003D6C39">
      <w:pPr>
        <w:pStyle w:val="Heading2"/>
      </w:pPr>
      <w:r w:rsidRPr="00764F36">
        <w:t>A Data</w:t>
      </w:r>
    </w:p>
    <w:p w14:paraId="59E0C4A7" w14:textId="718E2176" w:rsidR="001B1ECB" w:rsidRPr="00713962" w:rsidRDefault="001B1ECB" w:rsidP="001B1ECB">
      <w:r w:rsidRPr="00713962">
        <w:t>As a preparation for our clinical study, we anticipated an enrollment of 100 patients based on the methodology provided by Obuchowski, Lieber, and Wians (2004) [</w:t>
      </w:r>
      <w:r w:rsidR="00033059">
        <w:t>1</w:t>
      </w:r>
      <w:r w:rsidRPr="00713962">
        <w:t xml:space="preserve">]. The study was </w:t>
      </w:r>
      <w:r w:rsidR="008B6B9B" w:rsidRPr="00713962">
        <w:t xml:space="preserve">terminated </w:t>
      </w:r>
      <w:r w:rsidRPr="00713962">
        <w:t>at the end of the 3rd COVID-19 wave in Switzerland when no new patients could be recruited. Nevertheless, we were able to recruit 46 patients. We excluded patients with suspected COVID-19 in case of a negative SARS-CoV-2 test (</w:t>
      </w:r>
      <w:r w:rsidRPr="00713962">
        <w:rPr>
          <w:rFonts w:ascii="Cambria" w:eastAsia="Cambria" w:hAnsi="Cambria" w:cs="Cambria"/>
          <w:i/>
        </w:rPr>
        <w:t xml:space="preserve">n </w:t>
      </w:r>
      <w:r w:rsidRPr="00713962">
        <w:t>= 1). In addition, patients were excluded due to non-adherence to measurement principles or interruptions in connectivity (</w:t>
      </w:r>
      <w:r w:rsidRPr="00713962">
        <w:rPr>
          <w:rFonts w:ascii="Cambria" w:eastAsia="Cambria" w:hAnsi="Cambria" w:cs="Cambria"/>
          <w:i/>
        </w:rPr>
        <w:t xml:space="preserve">n </w:t>
      </w:r>
      <w:r w:rsidRPr="00713962">
        <w:t>= 4), and self-discharge on the same day as hospital admission (</w:t>
      </w:r>
      <w:r w:rsidRPr="00713962">
        <w:rPr>
          <w:rFonts w:ascii="Cambria" w:eastAsia="Cambria" w:hAnsi="Cambria" w:cs="Cambria"/>
          <w:i/>
        </w:rPr>
        <w:t xml:space="preserve">n </w:t>
      </w:r>
      <w:r w:rsidRPr="00713962">
        <w:t>= 1). Overall, we used data from 40 patients to validate our risk score.</w:t>
      </w:r>
    </w:p>
    <w:p w14:paraId="5A6AA9CB" w14:textId="041C73E9" w:rsidR="0071770B" w:rsidRPr="00592E87" w:rsidRDefault="003D6C39" w:rsidP="003D6C39">
      <w:pPr>
        <w:pStyle w:val="Heading3"/>
        <w:rPr>
          <w:lang w:val="it-CH"/>
        </w:rPr>
      </w:pPr>
      <w:r w:rsidRPr="00592E87">
        <w:rPr>
          <w:lang w:val="it-CH"/>
        </w:rPr>
        <w:t>A.1 Demographics</w:t>
      </w:r>
    </w:p>
    <w:p w14:paraId="529771DB" w14:textId="77777777" w:rsidR="00892118" w:rsidRPr="00592E87" w:rsidRDefault="00892118" w:rsidP="00892118">
      <w:pPr>
        <w:rPr>
          <w:lang w:val="it-CH"/>
        </w:rPr>
      </w:pPr>
    </w:p>
    <w:p w14:paraId="6351BF21" w14:textId="25542E98" w:rsidR="003D6C39" w:rsidRDefault="009A2275" w:rsidP="003D6C39">
      <w:r>
        <w:t>Table 1</w:t>
      </w:r>
      <w:r w:rsidR="00132DBF">
        <w:t>.</w:t>
      </w:r>
      <w:r>
        <w:t xml:space="preserve"> Patient characteristics (</w:t>
      </w:r>
      <m:oMath>
        <m:r>
          <w:rPr>
            <w:rFonts w:ascii="Cambria Math" w:hAnsi="Cambria Math"/>
          </w:rPr>
          <m:t>N=40</m:t>
        </m:r>
      </m:oMath>
      <w:r>
        <w:t>)</w:t>
      </w:r>
    </w:p>
    <w:tbl>
      <w:tblPr>
        <w:tblStyle w:val="TableGrid"/>
        <w:tblW w:w="0" w:type="auto"/>
        <w:tblLook w:val="04A0" w:firstRow="1" w:lastRow="0" w:firstColumn="1" w:lastColumn="0" w:noHBand="0" w:noVBand="1"/>
      </w:tblPr>
      <w:tblGrid>
        <w:gridCol w:w="3652"/>
        <w:gridCol w:w="1701"/>
        <w:gridCol w:w="3269"/>
      </w:tblGrid>
      <w:tr w:rsidR="009A2275" w14:paraId="0F4C9D4B" w14:textId="77777777" w:rsidTr="00892118">
        <w:trPr>
          <w:trHeight w:val="378"/>
        </w:trPr>
        <w:tc>
          <w:tcPr>
            <w:tcW w:w="3652" w:type="dxa"/>
          </w:tcPr>
          <w:p w14:paraId="492F061B" w14:textId="4C64E250" w:rsidR="009A2275" w:rsidRPr="00892118" w:rsidRDefault="009A2275" w:rsidP="003D6C39">
            <w:pPr>
              <w:rPr>
                <w:b/>
                <w:bCs/>
              </w:rPr>
            </w:pPr>
            <w:r w:rsidRPr="00892118">
              <w:rPr>
                <w:b/>
                <w:bCs/>
              </w:rPr>
              <w:t>Outcome type</w:t>
            </w:r>
          </w:p>
        </w:tc>
        <w:tc>
          <w:tcPr>
            <w:tcW w:w="1701" w:type="dxa"/>
          </w:tcPr>
          <w:p w14:paraId="1C413AB7" w14:textId="6B0C1425" w:rsidR="009A2275" w:rsidRPr="00892118" w:rsidRDefault="009A2275" w:rsidP="003D6C39">
            <w:pPr>
              <w:rPr>
                <w:b/>
                <w:bCs/>
              </w:rPr>
            </w:pPr>
            <w:r w:rsidRPr="00892118">
              <w:rPr>
                <w:b/>
                <w:bCs/>
              </w:rPr>
              <w:t>Variable</w:t>
            </w:r>
          </w:p>
        </w:tc>
        <w:tc>
          <w:tcPr>
            <w:tcW w:w="3269" w:type="dxa"/>
          </w:tcPr>
          <w:p w14:paraId="0D7652A1" w14:textId="4AA7A821" w:rsidR="009A2275" w:rsidRPr="00892118" w:rsidRDefault="009A2275" w:rsidP="003D6C39">
            <w:pPr>
              <w:rPr>
                <w:b/>
                <w:bCs/>
              </w:rPr>
            </w:pPr>
            <w:r w:rsidRPr="00892118">
              <w:rPr>
                <w:b/>
                <w:bCs/>
              </w:rPr>
              <w:t>Distribution (mean ± SD)</w:t>
            </w:r>
          </w:p>
        </w:tc>
      </w:tr>
      <w:tr w:rsidR="009A2275" w14:paraId="54953C84" w14:textId="77777777" w:rsidTr="00892118">
        <w:trPr>
          <w:trHeight w:val="378"/>
        </w:trPr>
        <w:tc>
          <w:tcPr>
            <w:tcW w:w="3652" w:type="dxa"/>
          </w:tcPr>
          <w:p w14:paraId="093AFF92" w14:textId="77777777" w:rsidR="009A2275" w:rsidRDefault="009A2275" w:rsidP="003D6C39"/>
        </w:tc>
        <w:tc>
          <w:tcPr>
            <w:tcW w:w="1701" w:type="dxa"/>
          </w:tcPr>
          <w:p w14:paraId="26FB779A" w14:textId="77777777" w:rsidR="009A2275" w:rsidRDefault="009A2275" w:rsidP="003D6C39"/>
        </w:tc>
        <w:tc>
          <w:tcPr>
            <w:tcW w:w="3269" w:type="dxa"/>
          </w:tcPr>
          <w:p w14:paraId="18281408" w14:textId="77777777" w:rsidR="009A2275" w:rsidRDefault="009A2275" w:rsidP="003D6C39"/>
        </w:tc>
      </w:tr>
      <w:tr w:rsidR="009A2275" w14:paraId="2E82F97D" w14:textId="77777777" w:rsidTr="00892118">
        <w:trPr>
          <w:trHeight w:val="378"/>
        </w:trPr>
        <w:tc>
          <w:tcPr>
            <w:tcW w:w="3652" w:type="dxa"/>
          </w:tcPr>
          <w:p w14:paraId="2A47F27E" w14:textId="2FC1C4CD" w:rsidR="009A2275" w:rsidRPr="00892118" w:rsidRDefault="00892118" w:rsidP="003D6C39">
            <w:pPr>
              <w:rPr>
                <w:b/>
                <w:bCs/>
              </w:rPr>
            </w:pPr>
            <w:r w:rsidRPr="00892118">
              <w:rPr>
                <w:b/>
                <w:bCs/>
              </w:rPr>
              <w:t>Hospital discharge (</w:t>
            </w:r>
            <m:oMath>
              <m:r>
                <m:rPr>
                  <m:sty m:val="bi"/>
                </m:rPr>
                <w:rPr>
                  <w:rFonts w:ascii="Cambria Math" w:hAnsi="Cambria Math"/>
                </w:rPr>
                <m:t>n=31</m:t>
              </m:r>
            </m:oMath>
            <w:r w:rsidRPr="00892118">
              <w:rPr>
                <w:b/>
                <w:bCs/>
              </w:rPr>
              <w:t>)</w:t>
            </w:r>
          </w:p>
        </w:tc>
        <w:tc>
          <w:tcPr>
            <w:tcW w:w="1701" w:type="dxa"/>
          </w:tcPr>
          <w:p w14:paraId="252EA610" w14:textId="77777777" w:rsidR="009A2275" w:rsidRDefault="009A2275" w:rsidP="003D6C39"/>
        </w:tc>
        <w:tc>
          <w:tcPr>
            <w:tcW w:w="3269" w:type="dxa"/>
          </w:tcPr>
          <w:p w14:paraId="09A588EF" w14:textId="77777777" w:rsidR="009A2275" w:rsidRDefault="009A2275" w:rsidP="003D6C39"/>
        </w:tc>
      </w:tr>
      <w:tr w:rsidR="009A2275" w14:paraId="4621D2FB" w14:textId="77777777" w:rsidTr="00892118">
        <w:trPr>
          <w:trHeight w:val="378"/>
        </w:trPr>
        <w:tc>
          <w:tcPr>
            <w:tcW w:w="3652" w:type="dxa"/>
          </w:tcPr>
          <w:p w14:paraId="7C3F63F9" w14:textId="158F3619" w:rsidR="009A2275" w:rsidRDefault="009A2275" w:rsidP="003D6C39"/>
        </w:tc>
        <w:tc>
          <w:tcPr>
            <w:tcW w:w="1701" w:type="dxa"/>
          </w:tcPr>
          <w:p w14:paraId="2B1D70A9" w14:textId="4D00BD76" w:rsidR="009A2275" w:rsidRDefault="009A2275" w:rsidP="003D6C39">
            <w:r>
              <w:t>Age [years]</w:t>
            </w:r>
          </w:p>
        </w:tc>
        <w:tc>
          <w:tcPr>
            <w:tcW w:w="3269" w:type="dxa"/>
          </w:tcPr>
          <w:p w14:paraId="2377CDE0" w14:textId="2FB0E450" w:rsidR="009A2275" w:rsidRDefault="009A2275" w:rsidP="003D6C39">
            <w:r>
              <w:t>55.81 ± 15.02</w:t>
            </w:r>
          </w:p>
        </w:tc>
      </w:tr>
      <w:tr w:rsidR="009A2275" w14:paraId="36D68371" w14:textId="77777777" w:rsidTr="00892118">
        <w:trPr>
          <w:trHeight w:val="378"/>
        </w:trPr>
        <w:tc>
          <w:tcPr>
            <w:tcW w:w="3652" w:type="dxa"/>
          </w:tcPr>
          <w:p w14:paraId="1AA7C166" w14:textId="77777777" w:rsidR="009A2275" w:rsidRDefault="009A2275" w:rsidP="003D6C39"/>
        </w:tc>
        <w:tc>
          <w:tcPr>
            <w:tcW w:w="1701" w:type="dxa"/>
          </w:tcPr>
          <w:p w14:paraId="65E69A09" w14:textId="03CAA265" w:rsidR="009A2275" w:rsidRDefault="009A2275" w:rsidP="003D6C39">
            <w:r>
              <w:t>Sex</w:t>
            </w:r>
          </w:p>
        </w:tc>
        <w:tc>
          <w:tcPr>
            <w:tcW w:w="3269" w:type="dxa"/>
          </w:tcPr>
          <w:p w14:paraId="5AB041BB" w14:textId="14CC024D" w:rsidR="009A2275" w:rsidRDefault="009A2275" w:rsidP="003D6C39">
            <w:r>
              <w:t>10 female, 21 male</w:t>
            </w:r>
          </w:p>
        </w:tc>
      </w:tr>
      <w:tr w:rsidR="00892118" w14:paraId="2E810CB5" w14:textId="77777777" w:rsidTr="00892118">
        <w:trPr>
          <w:trHeight w:val="378"/>
        </w:trPr>
        <w:tc>
          <w:tcPr>
            <w:tcW w:w="3652" w:type="dxa"/>
          </w:tcPr>
          <w:p w14:paraId="3D012560" w14:textId="0A3C4DC5" w:rsidR="00892118" w:rsidRPr="00892118" w:rsidRDefault="00892118" w:rsidP="00892118">
            <w:pPr>
              <w:rPr>
                <w:b/>
                <w:bCs/>
              </w:rPr>
            </w:pPr>
            <w:r w:rsidRPr="00892118">
              <w:rPr>
                <w:b/>
                <w:bCs/>
              </w:rPr>
              <w:t>ICU admission (</w:t>
            </w:r>
            <m:oMath>
              <m:r>
                <m:rPr>
                  <m:sty m:val="bi"/>
                </m:rPr>
                <w:rPr>
                  <w:rFonts w:ascii="Cambria Math" w:hAnsi="Cambria Math"/>
                </w:rPr>
                <m:t>n=7)</m:t>
              </m:r>
            </m:oMath>
          </w:p>
        </w:tc>
        <w:tc>
          <w:tcPr>
            <w:tcW w:w="1701" w:type="dxa"/>
          </w:tcPr>
          <w:p w14:paraId="7003ADB6" w14:textId="77777777" w:rsidR="00892118" w:rsidRDefault="00892118" w:rsidP="00892118"/>
        </w:tc>
        <w:tc>
          <w:tcPr>
            <w:tcW w:w="3269" w:type="dxa"/>
          </w:tcPr>
          <w:p w14:paraId="582C1727" w14:textId="77777777" w:rsidR="00892118" w:rsidRDefault="00892118" w:rsidP="00892118"/>
        </w:tc>
      </w:tr>
      <w:tr w:rsidR="00892118" w14:paraId="65B022FB" w14:textId="77777777" w:rsidTr="00892118">
        <w:trPr>
          <w:trHeight w:val="378"/>
        </w:trPr>
        <w:tc>
          <w:tcPr>
            <w:tcW w:w="3652" w:type="dxa"/>
          </w:tcPr>
          <w:p w14:paraId="5E7D5E17" w14:textId="01F86D67" w:rsidR="00892118" w:rsidRDefault="00892118" w:rsidP="00892118"/>
        </w:tc>
        <w:tc>
          <w:tcPr>
            <w:tcW w:w="1701" w:type="dxa"/>
          </w:tcPr>
          <w:p w14:paraId="3E923D84" w14:textId="18FB2398" w:rsidR="00892118" w:rsidRDefault="00892118" w:rsidP="00892118">
            <w:r>
              <w:t>Age [years]</w:t>
            </w:r>
          </w:p>
        </w:tc>
        <w:tc>
          <w:tcPr>
            <w:tcW w:w="3269" w:type="dxa"/>
          </w:tcPr>
          <w:p w14:paraId="0B4EB631" w14:textId="23207A8D" w:rsidR="00892118" w:rsidRDefault="00892118" w:rsidP="00892118">
            <w:r>
              <w:t>59.29 ± 16.12</w:t>
            </w:r>
          </w:p>
        </w:tc>
      </w:tr>
      <w:tr w:rsidR="00892118" w14:paraId="33765B98" w14:textId="77777777" w:rsidTr="00892118">
        <w:trPr>
          <w:trHeight w:val="378"/>
        </w:trPr>
        <w:tc>
          <w:tcPr>
            <w:tcW w:w="3652" w:type="dxa"/>
          </w:tcPr>
          <w:p w14:paraId="313AE554" w14:textId="77777777" w:rsidR="00892118" w:rsidRDefault="00892118" w:rsidP="00892118"/>
        </w:tc>
        <w:tc>
          <w:tcPr>
            <w:tcW w:w="1701" w:type="dxa"/>
          </w:tcPr>
          <w:p w14:paraId="375830F5" w14:textId="75914938" w:rsidR="00892118" w:rsidRDefault="00892118" w:rsidP="00892118">
            <w:r>
              <w:t>Sex</w:t>
            </w:r>
          </w:p>
        </w:tc>
        <w:tc>
          <w:tcPr>
            <w:tcW w:w="3269" w:type="dxa"/>
          </w:tcPr>
          <w:p w14:paraId="4D5AE7AB" w14:textId="6822BF17" w:rsidR="00892118" w:rsidRDefault="00892118" w:rsidP="00892118">
            <w:r>
              <w:t>1 female, 6 male</w:t>
            </w:r>
          </w:p>
        </w:tc>
      </w:tr>
      <w:tr w:rsidR="00892118" w14:paraId="244B28E1" w14:textId="77777777" w:rsidTr="00892118">
        <w:trPr>
          <w:trHeight w:val="378"/>
        </w:trPr>
        <w:tc>
          <w:tcPr>
            <w:tcW w:w="3652" w:type="dxa"/>
          </w:tcPr>
          <w:p w14:paraId="3AA85DDB" w14:textId="0F8ECC3C" w:rsidR="00892118" w:rsidRPr="00892118" w:rsidRDefault="00892118" w:rsidP="00892118">
            <w:pPr>
              <w:rPr>
                <w:b/>
                <w:bCs/>
              </w:rPr>
            </w:pPr>
            <w:r w:rsidRPr="00892118">
              <w:rPr>
                <w:b/>
                <w:bCs/>
              </w:rPr>
              <w:t>Dropout (</w:t>
            </w:r>
            <m:oMath>
              <m:r>
                <m:rPr>
                  <m:sty m:val="bi"/>
                </m:rPr>
                <w:rPr>
                  <w:rFonts w:ascii="Cambria Math" w:hAnsi="Cambria Math"/>
                </w:rPr>
                <m:t>n=2</m:t>
              </m:r>
            </m:oMath>
            <w:r w:rsidRPr="00892118">
              <w:rPr>
                <w:b/>
                <w:bCs/>
              </w:rPr>
              <w:t>)</w:t>
            </w:r>
          </w:p>
        </w:tc>
        <w:tc>
          <w:tcPr>
            <w:tcW w:w="1701" w:type="dxa"/>
          </w:tcPr>
          <w:p w14:paraId="68256C3A" w14:textId="77777777" w:rsidR="00892118" w:rsidRDefault="00892118" w:rsidP="00892118"/>
        </w:tc>
        <w:tc>
          <w:tcPr>
            <w:tcW w:w="3269" w:type="dxa"/>
          </w:tcPr>
          <w:p w14:paraId="7EB5ECD2" w14:textId="77777777" w:rsidR="00892118" w:rsidRDefault="00892118" w:rsidP="00892118"/>
        </w:tc>
      </w:tr>
      <w:tr w:rsidR="00892118" w14:paraId="2F644963" w14:textId="77777777" w:rsidTr="00892118">
        <w:trPr>
          <w:trHeight w:val="378"/>
        </w:trPr>
        <w:tc>
          <w:tcPr>
            <w:tcW w:w="3652" w:type="dxa"/>
          </w:tcPr>
          <w:p w14:paraId="5EA4B334" w14:textId="794D22C7" w:rsidR="00892118" w:rsidRDefault="00892118" w:rsidP="00892118"/>
        </w:tc>
        <w:tc>
          <w:tcPr>
            <w:tcW w:w="1701" w:type="dxa"/>
          </w:tcPr>
          <w:p w14:paraId="78DC3B0E" w14:textId="1BAFBF6B" w:rsidR="00892118" w:rsidRDefault="00892118" w:rsidP="00892118">
            <w:r>
              <w:t>Age [years]</w:t>
            </w:r>
          </w:p>
        </w:tc>
        <w:tc>
          <w:tcPr>
            <w:tcW w:w="3269" w:type="dxa"/>
          </w:tcPr>
          <w:p w14:paraId="33D28C7C" w14:textId="06F859F2" w:rsidR="00892118" w:rsidRDefault="00892118" w:rsidP="00892118">
            <w:r>
              <w:t>70.00 ± 4.24</w:t>
            </w:r>
          </w:p>
        </w:tc>
      </w:tr>
      <w:tr w:rsidR="00892118" w14:paraId="4580C307" w14:textId="77777777" w:rsidTr="00892118">
        <w:trPr>
          <w:trHeight w:val="378"/>
        </w:trPr>
        <w:tc>
          <w:tcPr>
            <w:tcW w:w="3652" w:type="dxa"/>
          </w:tcPr>
          <w:p w14:paraId="35603AB9" w14:textId="77777777" w:rsidR="00892118" w:rsidRDefault="00892118" w:rsidP="00892118"/>
        </w:tc>
        <w:tc>
          <w:tcPr>
            <w:tcW w:w="1701" w:type="dxa"/>
          </w:tcPr>
          <w:p w14:paraId="38C6C5FB" w14:textId="404F3321" w:rsidR="00892118" w:rsidRDefault="00892118" w:rsidP="00892118">
            <w:r>
              <w:t>Sex</w:t>
            </w:r>
          </w:p>
        </w:tc>
        <w:tc>
          <w:tcPr>
            <w:tcW w:w="3269" w:type="dxa"/>
          </w:tcPr>
          <w:p w14:paraId="3CA5F3A5" w14:textId="143D4734" w:rsidR="00892118" w:rsidRDefault="00892118" w:rsidP="00892118">
            <w:r>
              <w:t>1 female, 1 male</w:t>
            </w:r>
          </w:p>
        </w:tc>
      </w:tr>
    </w:tbl>
    <w:p w14:paraId="6BB7E405" w14:textId="40098693" w:rsidR="003D6C39" w:rsidRDefault="00892118" w:rsidP="003D6C39">
      <w:pPr>
        <w:pStyle w:val="Heading3"/>
      </w:pPr>
      <w:r>
        <w:br/>
      </w:r>
      <w:r w:rsidR="003D6C39" w:rsidRPr="003D6C39">
        <w:t>A.2</w:t>
      </w:r>
      <w:r w:rsidR="003D6C39">
        <w:t xml:space="preserve"> </w:t>
      </w:r>
      <w:r w:rsidR="003D6C39" w:rsidRPr="003D6C39">
        <w:t xml:space="preserve">Physiological </w:t>
      </w:r>
      <w:r w:rsidR="00592E87">
        <w:t>F</w:t>
      </w:r>
      <w:r w:rsidR="003D6C39" w:rsidRPr="003D6C39">
        <w:t>eatures</w:t>
      </w:r>
    </w:p>
    <w:p w14:paraId="0E6CD205" w14:textId="7FC1D0D8" w:rsidR="00892118" w:rsidRDefault="00892118" w:rsidP="00892118"/>
    <w:p w14:paraId="4975F62A" w14:textId="1483B9CC" w:rsidR="00892118" w:rsidRDefault="00892118" w:rsidP="00892118">
      <w:r>
        <w:t>Table 2</w:t>
      </w:r>
      <w:r w:rsidR="00132DBF">
        <w:t>.</w:t>
      </w:r>
      <w:r>
        <w:t xml:space="preserve"> Overview of aggregations used in feature engineering for physiological features.</w:t>
      </w:r>
      <w:r w:rsidR="00132DBF" w:rsidRPr="00132DBF">
        <w:rPr>
          <w:vertAlign w:val="superscript"/>
        </w:rPr>
        <w:t>a</w:t>
      </w:r>
    </w:p>
    <w:tbl>
      <w:tblPr>
        <w:tblStyle w:val="TableGrid"/>
        <w:tblW w:w="0" w:type="auto"/>
        <w:tblLook w:val="04A0" w:firstRow="1" w:lastRow="0" w:firstColumn="1" w:lastColumn="0" w:noHBand="0" w:noVBand="1"/>
      </w:tblPr>
      <w:tblGrid>
        <w:gridCol w:w="1741"/>
        <w:gridCol w:w="1596"/>
        <w:gridCol w:w="3749"/>
        <w:gridCol w:w="1770"/>
      </w:tblGrid>
      <w:tr w:rsidR="00892118" w14:paraId="70E7AAB2" w14:textId="77777777" w:rsidTr="00132DBF">
        <w:tc>
          <w:tcPr>
            <w:tcW w:w="1630" w:type="dxa"/>
          </w:tcPr>
          <w:p w14:paraId="1E4BAF09" w14:textId="321AB732" w:rsidR="00892118" w:rsidRPr="00132DBF" w:rsidRDefault="00892118" w:rsidP="00892118">
            <w:pPr>
              <w:rPr>
                <w:b/>
                <w:bCs/>
              </w:rPr>
            </w:pPr>
            <w:r w:rsidRPr="00132DBF">
              <w:rPr>
                <w:b/>
                <w:bCs/>
              </w:rPr>
              <w:t>Measurement</w:t>
            </w:r>
          </w:p>
        </w:tc>
        <w:tc>
          <w:tcPr>
            <w:tcW w:w="1597" w:type="dxa"/>
          </w:tcPr>
          <w:p w14:paraId="5886B493" w14:textId="4E2F06FE" w:rsidR="00892118" w:rsidRPr="00132DBF" w:rsidRDefault="00892118" w:rsidP="00892118">
            <w:pPr>
              <w:rPr>
                <w:b/>
                <w:bCs/>
              </w:rPr>
            </w:pPr>
            <w:r w:rsidRPr="00132DBF">
              <w:rPr>
                <w:b/>
                <w:bCs/>
              </w:rPr>
              <w:t>Aggregation</w:t>
            </w:r>
          </w:p>
        </w:tc>
        <w:tc>
          <w:tcPr>
            <w:tcW w:w="3827" w:type="dxa"/>
          </w:tcPr>
          <w:p w14:paraId="42CA501B" w14:textId="2FE4FC0C" w:rsidR="00892118" w:rsidRPr="00132DBF" w:rsidRDefault="00892118" w:rsidP="00892118">
            <w:pPr>
              <w:rPr>
                <w:b/>
                <w:bCs/>
              </w:rPr>
            </w:pPr>
            <w:r w:rsidRPr="00132DBF">
              <w:rPr>
                <w:b/>
                <w:bCs/>
              </w:rPr>
              <w:t>Description</w:t>
            </w:r>
          </w:p>
        </w:tc>
        <w:tc>
          <w:tcPr>
            <w:tcW w:w="1802" w:type="dxa"/>
          </w:tcPr>
          <w:p w14:paraId="666FFA71" w14:textId="08271CDA" w:rsidR="00892118" w:rsidRPr="00132DBF" w:rsidRDefault="00892118" w:rsidP="00892118">
            <w:pPr>
              <w:rPr>
                <w:b/>
                <w:bCs/>
              </w:rPr>
            </w:pPr>
            <w:r w:rsidRPr="00132DBF">
              <w:rPr>
                <w:b/>
                <w:bCs/>
              </w:rPr>
              <w:t>Unit</w:t>
            </w:r>
          </w:p>
        </w:tc>
      </w:tr>
      <w:tr w:rsidR="00892118" w14:paraId="7E0CFCE8" w14:textId="77777777" w:rsidTr="00132DBF">
        <w:tc>
          <w:tcPr>
            <w:tcW w:w="1630" w:type="dxa"/>
          </w:tcPr>
          <w:p w14:paraId="442BCA59" w14:textId="77777777" w:rsidR="00892118" w:rsidRDefault="00892118" w:rsidP="00892118"/>
        </w:tc>
        <w:tc>
          <w:tcPr>
            <w:tcW w:w="1597" w:type="dxa"/>
          </w:tcPr>
          <w:p w14:paraId="5EFE88BB" w14:textId="77777777" w:rsidR="00892118" w:rsidRDefault="00892118" w:rsidP="00892118"/>
        </w:tc>
        <w:tc>
          <w:tcPr>
            <w:tcW w:w="3827" w:type="dxa"/>
          </w:tcPr>
          <w:p w14:paraId="65D043F3" w14:textId="77777777" w:rsidR="00892118" w:rsidRDefault="00892118" w:rsidP="00892118"/>
        </w:tc>
        <w:tc>
          <w:tcPr>
            <w:tcW w:w="1802" w:type="dxa"/>
          </w:tcPr>
          <w:p w14:paraId="01CBAF34" w14:textId="77777777" w:rsidR="00892118" w:rsidRDefault="00892118" w:rsidP="00892118"/>
        </w:tc>
      </w:tr>
      <w:tr w:rsidR="00892118" w14:paraId="5785B7D7" w14:textId="77777777" w:rsidTr="00132DBF">
        <w:tc>
          <w:tcPr>
            <w:tcW w:w="1630" w:type="dxa"/>
          </w:tcPr>
          <w:p w14:paraId="028C7337" w14:textId="35566908" w:rsidR="00892118" w:rsidRPr="00892118" w:rsidRDefault="00892118" w:rsidP="00892118">
            <w:pPr>
              <w:rPr>
                <w:b/>
                <w:bCs/>
              </w:rPr>
            </w:pPr>
            <w:r w:rsidRPr="00892118">
              <w:rPr>
                <w:b/>
                <w:bCs/>
              </w:rPr>
              <w:t>HR, RF</w:t>
            </w:r>
          </w:p>
        </w:tc>
        <w:tc>
          <w:tcPr>
            <w:tcW w:w="1597" w:type="dxa"/>
          </w:tcPr>
          <w:p w14:paraId="612CC4E5" w14:textId="77777777" w:rsidR="00892118" w:rsidRDefault="00892118" w:rsidP="00892118"/>
        </w:tc>
        <w:tc>
          <w:tcPr>
            <w:tcW w:w="3827" w:type="dxa"/>
          </w:tcPr>
          <w:p w14:paraId="0D8A5CB7" w14:textId="77777777" w:rsidR="00892118" w:rsidRDefault="00892118" w:rsidP="00892118"/>
        </w:tc>
        <w:tc>
          <w:tcPr>
            <w:tcW w:w="1802" w:type="dxa"/>
          </w:tcPr>
          <w:p w14:paraId="10138298" w14:textId="77777777" w:rsidR="00892118" w:rsidRDefault="00892118" w:rsidP="00892118"/>
        </w:tc>
      </w:tr>
      <w:tr w:rsidR="00892118" w14:paraId="7899EFDC" w14:textId="77777777" w:rsidTr="00132DBF">
        <w:tc>
          <w:tcPr>
            <w:tcW w:w="1630" w:type="dxa"/>
          </w:tcPr>
          <w:p w14:paraId="3FEA9CE8" w14:textId="77777777" w:rsidR="00892118" w:rsidRDefault="00892118" w:rsidP="00892118"/>
        </w:tc>
        <w:tc>
          <w:tcPr>
            <w:tcW w:w="1597" w:type="dxa"/>
          </w:tcPr>
          <w:p w14:paraId="2692360B" w14:textId="67C46813" w:rsidR="00892118" w:rsidRDefault="00892118" w:rsidP="00892118">
            <w:r w:rsidRPr="00892118">
              <w:t>mean</w:t>
            </w:r>
          </w:p>
        </w:tc>
        <w:tc>
          <w:tcPr>
            <w:tcW w:w="3827" w:type="dxa"/>
          </w:tcPr>
          <w:p w14:paraId="522FFB98" w14:textId="60E4505B" w:rsidR="00892118" w:rsidRDefault="00892118" w:rsidP="00892118">
            <w:r w:rsidRPr="00892118">
              <w:t>Mean of the signal</w:t>
            </w:r>
          </w:p>
        </w:tc>
        <w:tc>
          <w:tcPr>
            <w:tcW w:w="1802" w:type="dxa"/>
          </w:tcPr>
          <w:p w14:paraId="15D3C785" w14:textId="446D35FA" w:rsidR="00892118" w:rsidRDefault="00892118" w:rsidP="00892118">
            <w:r w:rsidRPr="00892118">
              <w:t>BePM, BrPM</w:t>
            </w:r>
          </w:p>
        </w:tc>
      </w:tr>
      <w:tr w:rsidR="00892118" w14:paraId="266E080C" w14:textId="77777777" w:rsidTr="00132DBF">
        <w:tc>
          <w:tcPr>
            <w:tcW w:w="1630" w:type="dxa"/>
          </w:tcPr>
          <w:p w14:paraId="4493D41E" w14:textId="77777777" w:rsidR="00892118" w:rsidRDefault="00892118" w:rsidP="00892118"/>
        </w:tc>
        <w:tc>
          <w:tcPr>
            <w:tcW w:w="1597" w:type="dxa"/>
          </w:tcPr>
          <w:p w14:paraId="763D4CDA" w14:textId="74D97FE9" w:rsidR="00892118" w:rsidRDefault="00892118" w:rsidP="00892118">
            <w:r w:rsidRPr="00892118">
              <w:t>STD</w:t>
            </w:r>
          </w:p>
        </w:tc>
        <w:tc>
          <w:tcPr>
            <w:tcW w:w="3827" w:type="dxa"/>
          </w:tcPr>
          <w:p w14:paraId="28BA2BC0" w14:textId="31EBA2B4" w:rsidR="00892118" w:rsidRDefault="00892118" w:rsidP="00892118">
            <w:r w:rsidRPr="00892118">
              <w:t>Standard deviation of the signal</w:t>
            </w:r>
          </w:p>
        </w:tc>
        <w:tc>
          <w:tcPr>
            <w:tcW w:w="1802" w:type="dxa"/>
          </w:tcPr>
          <w:p w14:paraId="092D359A" w14:textId="2CBC7FAE" w:rsidR="00892118" w:rsidRDefault="00892118" w:rsidP="00892118">
            <w:r w:rsidRPr="00892118">
              <w:t>BePM, BrPM</w:t>
            </w:r>
          </w:p>
        </w:tc>
      </w:tr>
      <w:tr w:rsidR="00892118" w14:paraId="7AD4A266" w14:textId="77777777" w:rsidTr="00132DBF">
        <w:tc>
          <w:tcPr>
            <w:tcW w:w="1630" w:type="dxa"/>
          </w:tcPr>
          <w:p w14:paraId="6637898D" w14:textId="77777777" w:rsidR="00892118" w:rsidRDefault="00892118" w:rsidP="00892118"/>
        </w:tc>
        <w:tc>
          <w:tcPr>
            <w:tcW w:w="1597" w:type="dxa"/>
          </w:tcPr>
          <w:p w14:paraId="7BA4D437" w14:textId="570CF3C5" w:rsidR="00892118" w:rsidRDefault="00892118" w:rsidP="00892118">
            <w:r w:rsidRPr="00892118">
              <w:t>min/max</w:t>
            </w:r>
          </w:p>
        </w:tc>
        <w:tc>
          <w:tcPr>
            <w:tcW w:w="3827" w:type="dxa"/>
          </w:tcPr>
          <w:p w14:paraId="7D6E34B1" w14:textId="37CD9F98" w:rsidR="00892118" w:rsidRDefault="00892118" w:rsidP="00892118">
            <w:r w:rsidRPr="00892118">
              <w:t>Minimum and maximum of the signal</w:t>
            </w:r>
          </w:p>
        </w:tc>
        <w:tc>
          <w:tcPr>
            <w:tcW w:w="1802" w:type="dxa"/>
          </w:tcPr>
          <w:p w14:paraId="07E86E1A" w14:textId="567AF11B" w:rsidR="00892118" w:rsidRDefault="00892118" w:rsidP="00892118">
            <w:r w:rsidRPr="00892118">
              <w:t>BePM, BrPM</w:t>
            </w:r>
          </w:p>
        </w:tc>
      </w:tr>
      <w:tr w:rsidR="00892118" w14:paraId="4BFBE950" w14:textId="77777777" w:rsidTr="00132DBF">
        <w:tc>
          <w:tcPr>
            <w:tcW w:w="1630" w:type="dxa"/>
          </w:tcPr>
          <w:p w14:paraId="4A6723C8" w14:textId="77777777" w:rsidR="00892118" w:rsidRDefault="00892118" w:rsidP="00892118"/>
        </w:tc>
        <w:tc>
          <w:tcPr>
            <w:tcW w:w="1597" w:type="dxa"/>
          </w:tcPr>
          <w:p w14:paraId="71D48BE4" w14:textId="26F0BC96" w:rsidR="00892118" w:rsidRDefault="00892118" w:rsidP="00892118">
            <w:r w:rsidRPr="00892118">
              <w:t>energy</w:t>
            </w:r>
          </w:p>
        </w:tc>
        <w:tc>
          <w:tcPr>
            <w:tcW w:w="3827" w:type="dxa"/>
          </w:tcPr>
          <w:p w14:paraId="02079AAD" w14:textId="667059A4" w:rsidR="00892118" w:rsidRDefault="00892118" w:rsidP="00892118">
            <w:r w:rsidRPr="00892118">
              <w:t>Energy of the signal</w:t>
            </w:r>
          </w:p>
        </w:tc>
        <w:tc>
          <w:tcPr>
            <w:tcW w:w="1802" w:type="dxa"/>
          </w:tcPr>
          <w:p w14:paraId="78C5813D" w14:textId="44AE3E20" w:rsidR="00892118" w:rsidRDefault="00892118" w:rsidP="00892118">
            <w:r w:rsidRPr="00892118">
              <w:t>BePM</w:t>
            </w:r>
            <w:r w:rsidR="00132DBF">
              <w:rPr>
                <w:vertAlign w:val="superscript"/>
              </w:rPr>
              <w:t>2</w:t>
            </w:r>
            <w:r w:rsidRPr="00892118">
              <w:t>, BrPM</w:t>
            </w:r>
            <w:r w:rsidRPr="00132DBF">
              <w:rPr>
                <w:vertAlign w:val="superscript"/>
              </w:rPr>
              <w:t>2</w:t>
            </w:r>
          </w:p>
        </w:tc>
      </w:tr>
      <w:tr w:rsidR="00892118" w14:paraId="0228BCCA" w14:textId="77777777" w:rsidTr="00132DBF">
        <w:tc>
          <w:tcPr>
            <w:tcW w:w="1630" w:type="dxa"/>
          </w:tcPr>
          <w:p w14:paraId="1A327F0D" w14:textId="77777777" w:rsidR="00892118" w:rsidRDefault="00892118" w:rsidP="00892118"/>
        </w:tc>
        <w:tc>
          <w:tcPr>
            <w:tcW w:w="1597" w:type="dxa"/>
          </w:tcPr>
          <w:p w14:paraId="1E40D929" w14:textId="7C7F8F2B" w:rsidR="00892118" w:rsidRDefault="00892118" w:rsidP="00892118">
            <w:r w:rsidRPr="00892118">
              <w:t>RMS</w:t>
            </w:r>
          </w:p>
        </w:tc>
        <w:tc>
          <w:tcPr>
            <w:tcW w:w="3827" w:type="dxa"/>
          </w:tcPr>
          <w:p w14:paraId="38D7BFA7" w14:textId="7F2BD718" w:rsidR="00892118" w:rsidRDefault="00892118" w:rsidP="00892118">
            <w:r w:rsidRPr="00892118">
              <w:t>Root mean square of the signal</w:t>
            </w:r>
          </w:p>
        </w:tc>
        <w:tc>
          <w:tcPr>
            <w:tcW w:w="1802" w:type="dxa"/>
          </w:tcPr>
          <w:p w14:paraId="47E047A1" w14:textId="6A67EB3C" w:rsidR="00892118" w:rsidRDefault="00892118" w:rsidP="00892118">
            <w:r w:rsidRPr="00892118">
              <w:t>BePM, BrPM</w:t>
            </w:r>
          </w:p>
        </w:tc>
      </w:tr>
      <w:tr w:rsidR="00892118" w14:paraId="420384DF" w14:textId="77777777" w:rsidTr="00132DBF">
        <w:tc>
          <w:tcPr>
            <w:tcW w:w="1630" w:type="dxa"/>
          </w:tcPr>
          <w:p w14:paraId="6FDF47EE" w14:textId="77777777" w:rsidR="00892118" w:rsidRDefault="00892118" w:rsidP="00892118"/>
        </w:tc>
        <w:tc>
          <w:tcPr>
            <w:tcW w:w="1597" w:type="dxa"/>
          </w:tcPr>
          <w:p w14:paraId="63D7584B" w14:textId="44A46C2B" w:rsidR="00892118" w:rsidRDefault="00892118" w:rsidP="00892118">
            <w:r w:rsidRPr="00892118">
              <w:t>n</w:t>
            </w:r>
            <w:r w:rsidRPr="00132DBF">
              <w:rPr>
                <w:vertAlign w:val="subscript"/>
              </w:rPr>
              <w:t>above mean</w:t>
            </w:r>
          </w:p>
        </w:tc>
        <w:tc>
          <w:tcPr>
            <w:tcW w:w="3827" w:type="dxa"/>
          </w:tcPr>
          <w:p w14:paraId="57631621" w14:textId="4FE7B0D9" w:rsidR="00892118" w:rsidRDefault="00892118" w:rsidP="00892118">
            <w:r w:rsidRPr="00892118">
              <w:t>Number of signal above the mean</w:t>
            </w:r>
          </w:p>
        </w:tc>
        <w:tc>
          <w:tcPr>
            <w:tcW w:w="1802" w:type="dxa"/>
          </w:tcPr>
          <w:p w14:paraId="0F54C483" w14:textId="2FB8501D" w:rsidR="00892118" w:rsidRDefault="00892118" w:rsidP="00892118">
            <w:r w:rsidRPr="00892118">
              <w:t>–</w:t>
            </w:r>
          </w:p>
        </w:tc>
      </w:tr>
      <w:tr w:rsidR="00892118" w14:paraId="3779B30F" w14:textId="77777777" w:rsidTr="00132DBF">
        <w:tc>
          <w:tcPr>
            <w:tcW w:w="1630" w:type="dxa"/>
          </w:tcPr>
          <w:p w14:paraId="1C0D2A18" w14:textId="77777777" w:rsidR="00892118" w:rsidRDefault="00892118" w:rsidP="00892118"/>
        </w:tc>
        <w:tc>
          <w:tcPr>
            <w:tcW w:w="1597" w:type="dxa"/>
          </w:tcPr>
          <w:p w14:paraId="40148E58" w14:textId="72D677B9" w:rsidR="00892118" w:rsidRDefault="00892118" w:rsidP="00892118">
            <w:r w:rsidRPr="00892118">
              <w:t>n</w:t>
            </w:r>
            <w:r w:rsidRPr="00132DBF">
              <w:rPr>
                <w:vertAlign w:val="subscript"/>
              </w:rPr>
              <w:t>below mean</w:t>
            </w:r>
          </w:p>
        </w:tc>
        <w:tc>
          <w:tcPr>
            <w:tcW w:w="3827" w:type="dxa"/>
          </w:tcPr>
          <w:p w14:paraId="6FA5A593" w14:textId="06785BDD" w:rsidR="00892118" w:rsidRDefault="00892118" w:rsidP="00892118">
            <w:r w:rsidRPr="00892118">
              <w:t>Number of signal below the mean</w:t>
            </w:r>
          </w:p>
        </w:tc>
        <w:tc>
          <w:tcPr>
            <w:tcW w:w="1802" w:type="dxa"/>
          </w:tcPr>
          <w:p w14:paraId="40CDEFEA" w14:textId="4CE630EA" w:rsidR="00892118" w:rsidRDefault="00892118" w:rsidP="00892118">
            <w:r w:rsidRPr="00892118">
              <w:t>–</w:t>
            </w:r>
          </w:p>
        </w:tc>
      </w:tr>
      <w:tr w:rsidR="00892118" w14:paraId="09747060" w14:textId="77777777" w:rsidTr="00132DBF">
        <w:tc>
          <w:tcPr>
            <w:tcW w:w="1630" w:type="dxa"/>
          </w:tcPr>
          <w:p w14:paraId="52D71220" w14:textId="77777777" w:rsidR="00892118" w:rsidRDefault="00892118" w:rsidP="00892118"/>
        </w:tc>
        <w:tc>
          <w:tcPr>
            <w:tcW w:w="1597" w:type="dxa"/>
          </w:tcPr>
          <w:p w14:paraId="1FDF4100" w14:textId="28BBE6B3" w:rsidR="00892118" w:rsidRDefault="00892118" w:rsidP="00892118">
            <w:r w:rsidRPr="00892118">
              <w:t>IQR</w:t>
            </w:r>
          </w:p>
        </w:tc>
        <w:tc>
          <w:tcPr>
            <w:tcW w:w="3827" w:type="dxa"/>
          </w:tcPr>
          <w:p w14:paraId="52CD5BA4" w14:textId="5268D765" w:rsidR="00892118" w:rsidRDefault="00892118" w:rsidP="00892118">
            <w:r w:rsidRPr="00892118">
              <w:t>Interquartile range between the 25th and 75th percentile of the signal</w:t>
            </w:r>
          </w:p>
        </w:tc>
        <w:tc>
          <w:tcPr>
            <w:tcW w:w="1802" w:type="dxa"/>
          </w:tcPr>
          <w:p w14:paraId="2B4176B9" w14:textId="35EF6CAE" w:rsidR="00892118" w:rsidRDefault="00892118" w:rsidP="00892118">
            <w:r w:rsidRPr="00892118">
              <w:t>BePM, BrPM</w:t>
            </w:r>
          </w:p>
        </w:tc>
      </w:tr>
      <w:tr w:rsidR="00892118" w14:paraId="77BFF2D3" w14:textId="77777777" w:rsidTr="00132DBF">
        <w:tc>
          <w:tcPr>
            <w:tcW w:w="1630" w:type="dxa"/>
          </w:tcPr>
          <w:p w14:paraId="5307CC32" w14:textId="77777777" w:rsidR="00892118" w:rsidRDefault="00892118" w:rsidP="00892118"/>
        </w:tc>
        <w:tc>
          <w:tcPr>
            <w:tcW w:w="1597" w:type="dxa"/>
          </w:tcPr>
          <w:p w14:paraId="6D317247" w14:textId="4B8E297C" w:rsidR="00892118" w:rsidRDefault="00892118" w:rsidP="00892118">
            <w:r w:rsidRPr="00892118">
              <w:t>IQR</w:t>
            </w:r>
            <w:r w:rsidRPr="00132DBF">
              <w:rPr>
                <w:vertAlign w:val="subscript"/>
              </w:rPr>
              <w:t>5-95</w:t>
            </w:r>
          </w:p>
        </w:tc>
        <w:tc>
          <w:tcPr>
            <w:tcW w:w="3827" w:type="dxa"/>
          </w:tcPr>
          <w:p w14:paraId="1CF9FF03" w14:textId="1B1C1AAE" w:rsidR="00892118" w:rsidRDefault="00892118" w:rsidP="00892118">
            <w:r w:rsidRPr="00892118">
              <w:t>Interquantile range between the 5th and 95th percentile of the signal</w:t>
            </w:r>
          </w:p>
        </w:tc>
        <w:tc>
          <w:tcPr>
            <w:tcW w:w="1802" w:type="dxa"/>
          </w:tcPr>
          <w:p w14:paraId="3DB8DB40" w14:textId="3D2929BA" w:rsidR="00892118" w:rsidRDefault="00892118" w:rsidP="00892118">
            <w:r w:rsidRPr="00892118">
              <w:t>BePM, BrPM</w:t>
            </w:r>
          </w:p>
        </w:tc>
      </w:tr>
      <w:tr w:rsidR="00892118" w14:paraId="1566FC10" w14:textId="77777777" w:rsidTr="00132DBF">
        <w:tc>
          <w:tcPr>
            <w:tcW w:w="1630" w:type="dxa"/>
          </w:tcPr>
          <w:p w14:paraId="19D37AEC" w14:textId="77777777" w:rsidR="00892118" w:rsidRDefault="00892118" w:rsidP="00892118"/>
        </w:tc>
        <w:tc>
          <w:tcPr>
            <w:tcW w:w="1597" w:type="dxa"/>
          </w:tcPr>
          <w:p w14:paraId="611F635C" w14:textId="27DA4653" w:rsidR="00892118" w:rsidRDefault="00892118" w:rsidP="00892118">
            <w:r w:rsidRPr="00892118">
              <w:t>PCT</w:t>
            </w:r>
            <w:r w:rsidRPr="00132DBF">
              <w:rPr>
                <w:vertAlign w:val="subscript"/>
              </w:rPr>
              <w:t>5</w:t>
            </w:r>
          </w:p>
        </w:tc>
        <w:tc>
          <w:tcPr>
            <w:tcW w:w="3827" w:type="dxa"/>
          </w:tcPr>
          <w:p w14:paraId="0C33A009" w14:textId="203848A6" w:rsidR="00892118" w:rsidRDefault="00892118" w:rsidP="00892118">
            <w:r w:rsidRPr="00892118">
              <w:t>5th percentile of the signal</w:t>
            </w:r>
          </w:p>
        </w:tc>
        <w:tc>
          <w:tcPr>
            <w:tcW w:w="1802" w:type="dxa"/>
          </w:tcPr>
          <w:p w14:paraId="338F240E" w14:textId="6F32883A" w:rsidR="00892118" w:rsidRDefault="00892118" w:rsidP="00892118">
            <w:r w:rsidRPr="00892118">
              <w:t>–</w:t>
            </w:r>
          </w:p>
        </w:tc>
      </w:tr>
      <w:tr w:rsidR="00892118" w14:paraId="36FD84FB" w14:textId="77777777" w:rsidTr="00132DBF">
        <w:tc>
          <w:tcPr>
            <w:tcW w:w="1630" w:type="dxa"/>
          </w:tcPr>
          <w:p w14:paraId="2AE0B686" w14:textId="77777777" w:rsidR="00892118" w:rsidRDefault="00892118" w:rsidP="00892118"/>
        </w:tc>
        <w:tc>
          <w:tcPr>
            <w:tcW w:w="1597" w:type="dxa"/>
          </w:tcPr>
          <w:p w14:paraId="09C6FBD0" w14:textId="7BC8B48B" w:rsidR="00892118" w:rsidRDefault="00892118" w:rsidP="00892118">
            <w:r w:rsidRPr="00892118">
              <w:t>PCT</w:t>
            </w:r>
            <w:r w:rsidRPr="00132DBF">
              <w:rPr>
                <w:vertAlign w:val="subscript"/>
              </w:rPr>
              <w:t>95</w:t>
            </w:r>
          </w:p>
        </w:tc>
        <w:tc>
          <w:tcPr>
            <w:tcW w:w="3827" w:type="dxa"/>
          </w:tcPr>
          <w:p w14:paraId="31B718D4" w14:textId="2A47CE11" w:rsidR="00892118" w:rsidRDefault="00892118" w:rsidP="00892118">
            <w:r w:rsidRPr="00892118">
              <w:t>95th percentile of the signal</w:t>
            </w:r>
          </w:p>
        </w:tc>
        <w:tc>
          <w:tcPr>
            <w:tcW w:w="1802" w:type="dxa"/>
          </w:tcPr>
          <w:p w14:paraId="584054AE" w14:textId="00A11A1A" w:rsidR="00892118" w:rsidRDefault="00892118" w:rsidP="00892118">
            <w:r w:rsidRPr="00892118">
              <w:t>–</w:t>
            </w:r>
          </w:p>
        </w:tc>
      </w:tr>
      <w:tr w:rsidR="00892118" w14:paraId="431AAF27" w14:textId="77777777" w:rsidTr="00132DBF">
        <w:tc>
          <w:tcPr>
            <w:tcW w:w="1630" w:type="dxa"/>
          </w:tcPr>
          <w:p w14:paraId="36E36EFF" w14:textId="77777777" w:rsidR="00892118" w:rsidRDefault="00892118" w:rsidP="00892118"/>
        </w:tc>
        <w:tc>
          <w:tcPr>
            <w:tcW w:w="1597" w:type="dxa"/>
          </w:tcPr>
          <w:p w14:paraId="4E25EFFF" w14:textId="5DC322E5" w:rsidR="00892118" w:rsidRDefault="00892118" w:rsidP="00892118">
            <w:r w:rsidRPr="00892118">
              <w:t>entropy</w:t>
            </w:r>
          </w:p>
        </w:tc>
        <w:tc>
          <w:tcPr>
            <w:tcW w:w="3827" w:type="dxa"/>
          </w:tcPr>
          <w:p w14:paraId="2074EECB" w14:textId="1FB919C6" w:rsidR="00892118" w:rsidRDefault="00892118" w:rsidP="00892118">
            <w:r w:rsidRPr="00892118">
              <w:t>Entropy of the signal</w:t>
            </w:r>
          </w:p>
        </w:tc>
        <w:tc>
          <w:tcPr>
            <w:tcW w:w="1802" w:type="dxa"/>
          </w:tcPr>
          <w:p w14:paraId="40F99D77" w14:textId="3F7302D4" w:rsidR="00892118" w:rsidRDefault="00892118" w:rsidP="00892118">
            <w:r w:rsidRPr="00892118">
              <w:t>–</w:t>
            </w:r>
          </w:p>
        </w:tc>
      </w:tr>
      <w:tr w:rsidR="00892118" w14:paraId="7F854F94" w14:textId="77777777" w:rsidTr="00132DBF">
        <w:tc>
          <w:tcPr>
            <w:tcW w:w="1630" w:type="dxa"/>
          </w:tcPr>
          <w:p w14:paraId="71BE4B99" w14:textId="77777777" w:rsidR="00892118" w:rsidRDefault="00892118" w:rsidP="00892118"/>
        </w:tc>
        <w:tc>
          <w:tcPr>
            <w:tcW w:w="1597" w:type="dxa"/>
          </w:tcPr>
          <w:p w14:paraId="2C672405" w14:textId="221E8256" w:rsidR="00892118" w:rsidRDefault="00892118" w:rsidP="00892118">
            <w:r w:rsidRPr="00892118">
              <w:t>entropy</w:t>
            </w:r>
            <w:r w:rsidRPr="00132DBF">
              <w:rPr>
                <w:vertAlign w:val="subscript"/>
              </w:rPr>
              <w:t>PER</w:t>
            </w:r>
          </w:p>
        </w:tc>
        <w:tc>
          <w:tcPr>
            <w:tcW w:w="3827" w:type="dxa"/>
          </w:tcPr>
          <w:p w14:paraId="0BDD9BFA" w14:textId="1B1E923B" w:rsidR="00892118" w:rsidRDefault="00892118" w:rsidP="00892118">
            <w:r w:rsidRPr="00892118">
              <w:t>Permutation entropy of the signal</w:t>
            </w:r>
          </w:p>
        </w:tc>
        <w:tc>
          <w:tcPr>
            <w:tcW w:w="1802" w:type="dxa"/>
          </w:tcPr>
          <w:p w14:paraId="4FB57639" w14:textId="3A405F60" w:rsidR="00892118" w:rsidRDefault="00892118" w:rsidP="00892118">
            <w:r w:rsidRPr="00892118">
              <w:t>–</w:t>
            </w:r>
          </w:p>
        </w:tc>
      </w:tr>
      <w:tr w:rsidR="00892118" w14:paraId="4542DA56" w14:textId="77777777" w:rsidTr="00132DBF">
        <w:tc>
          <w:tcPr>
            <w:tcW w:w="1630" w:type="dxa"/>
          </w:tcPr>
          <w:p w14:paraId="384AF008" w14:textId="77777777" w:rsidR="00892118" w:rsidRDefault="00892118" w:rsidP="00892118"/>
        </w:tc>
        <w:tc>
          <w:tcPr>
            <w:tcW w:w="1597" w:type="dxa"/>
          </w:tcPr>
          <w:p w14:paraId="2DE721C6" w14:textId="077ADA3D" w:rsidR="00892118" w:rsidRDefault="00892118" w:rsidP="00892118">
            <w:r w:rsidRPr="00892118">
              <w:t>entropy</w:t>
            </w:r>
            <w:r w:rsidRPr="00132DBF">
              <w:rPr>
                <w:vertAlign w:val="subscript"/>
              </w:rPr>
              <w:t>SVD</w:t>
            </w:r>
          </w:p>
        </w:tc>
        <w:tc>
          <w:tcPr>
            <w:tcW w:w="3827" w:type="dxa"/>
          </w:tcPr>
          <w:p w14:paraId="17076B9E" w14:textId="7EDC97FA" w:rsidR="00892118" w:rsidRDefault="00892118" w:rsidP="00892118">
            <w:r w:rsidRPr="00892118">
              <w:t>Singular value decomposition of the signal entropy</w:t>
            </w:r>
          </w:p>
        </w:tc>
        <w:tc>
          <w:tcPr>
            <w:tcW w:w="1802" w:type="dxa"/>
          </w:tcPr>
          <w:p w14:paraId="12B85934" w14:textId="5297BB71" w:rsidR="00892118" w:rsidRDefault="00892118" w:rsidP="00892118">
            <w:r w:rsidRPr="00892118">
              <w:t>–</w:t>
            </w:r>
          </w:p>
        </w:tc>
      </w:tr>
      <w:tr w:rsidR="00892118" w14:paraId="647CF953" w14:textId="77777777" w:rsidTr="00132DBF">
        <w:tc>
          <w:tcPr>
            <w:tcW w:w="1630" w:type="dxa"/>
          </w:tcPr>
          <w:p w14:paraId="30BEE2CB" w14:textId="590C85DE" w:rsidR="00892118" w:rsidRPr="00892118" w:rsidRDefault="00892118" w:rsidP="00892118">
            <w:pPr>
              <w:rPr>
                <w:b/>
                <w:bCs/>
              </w:rPr>
            </w:pPr>
            <w:r w:rsidRPr="00892118">
              <w:rPr>
                <w:b/>
                <w:bCs/>
              </w:rPr>
              <w:t>HRV</w:t>
            </w:r>
          </w:p>
        </w:tc>
        <w:tc>
          <w:tcPr>
            <w:tcW w:w="1597" w:type="dxa"/>
          </w:tcPr>
          <w:p w14:paraId="260F5F83" w14:textId="77777777" w:rsidR="00892118" w:rsidRDefault="00892118" w:rsidP="00892118"/>
        </w:tc>
        <w:tc>
          <w:tcPr>
            <w:tcW w:w="3827" w:type="dxa"/>
          </w:tcPr>
          <w:p w14:paraId="36CFEF4B" w14:textId="77777777" w:rsidR="00892118" w:rsidRDefault="00892118" w:rsidP="00892118"/>
        </w:tc>
        <w:tc>
          <w:tcPr>
            <w:tcW w:w="1802" w:type="dxa"/>
          </w:tcPr>
          <w:p w14:paraId="621BEDC1" w14:textId="77777777" w:rsidR="00892118" w:rsidRDefault="00892118" w:rsidP="00892118"/>
        </w:tc>
      </w:tr>
      <w:tr w:rsidR="00892118" w14:paraId="23258BF7" w14:textId="77777777" w:rsidTr="00132DBF">
        <w:tc>
          <w:tcPr>
            <w:tcW w:w="1630" w:type="dxa"/>
          </w:tcPr>
          <w:p w14:paraId="2975DACB" w14:textId="77777777" w:rsidR="00892118" w:rsidRDefault="00892118" w:rsidP="00892118"/>
        </w:tc>
        <w:tc>
          <w:tcPr>
            <w:tcW w:w="1597" w:type="dxa"/>
          </w:tcPr>
          <w:p w14:paraId="295757F8" w14:textId="45C921DA" w:rsidR="00892118" w:rsidRDefault="00892118" w:rsidP="00892118">
            <w:r w:rsidRPr="00892118">
              <w:t>RMSSD</w:t>
            </w:r>
          </w:p>
        </w:tc>
        <w:tc>
          <w:tcPr>
            <w:tcW w:w="3827" w:type="dxa"/>
          </w:tcPr>
          <w:p w14:paraId="16D67DBE" w14:textId="50249417" w:rsidR="00892118" w:rsidRDefault="00892118" w:rsidP="00892118">
            <w:r w:rsidRPr="00892118">
              <w:t>Root mean square of successive differences</w:t>
            </w:r>
          </w:p>
        </w:tc>
        <w:tc>
          <w:tcPr>
            <w:tcW w:w="1802" w:type="dxa"/>
          </w:tcPr>
          <w:p w14:paraId="3DA2A1CA" w14:textId="265225C7" w:rsidR="00892118" w:rsidRDefault="00892118" w:rsidP="00892118">
            <w:r w:rsidRPr="00892118">
              <w:t>ms</w:t>
            </w:r>
          </w:p>
        </w:tc>
      </w:tr>
      <w:tr w:rsidR="00892118" w14:paraId="4EF6BB13" w14:textId="77777777" w:rsidTr="00132DBF">
        <w:tc>
          <w:tcPr>
            <w:tcW w:w="1630" w:type="dxa"/>
          </w:tcPr>
          <w:p w14:paraId="72774471" w14:textId="77777777" w:rsidR="00892118" w:rsidRDefault="00892118" w:rsidP="00892118"/>
        </w:tc>
        <w:tc>
          <w:tcPr>
            <w:tcW w:w="1597" w:type="dxa"/>
          </w:tcPr>
          <w:p w14:paraId="6489885A" w14:textId="387FFA97" w:rsidR="00892118" w:rsidRDefault="00892118" w:rsidP="00892118">
            <w:r w:rsidRPr="00892118">
              <w:t>SDNN</w:t>
            </w:r>
          </w:p>
        </w:tc>
        <w:tc>
          <w:tcPr>
            <w:tcW w:w="3827" w:type="dxa"/>
          </w:tcPr>
          <w:p w14:paraId="0B40D4B7" w14:textId="20BD4EA5" w:rsidR="00892118" w:rsidRDefault="00892118" w:rsidP="00892118">
            <w:r w:rsidRPr="00892118">
              <w:t>Standard deviation of normal-to-normal interval</w:t>
            </w:r>
          </w:p>
        </w:tc>
        <w:tc>
          <w:tcPr>
            <w:tcW w:w="1802" w:type="dxa"/>
          </w:tcPr>
          <w:p w14:paraId="512D3929" w14:textId="197ED6FA" w:rsidR="00892118" w:rsidRDefault="00892118" w:rsidP="00892118">
            <w:r w:rsidRPr="00892118">
              <w:t>ms</w:t>
            </w:r>
          </w:p>
        </w:tc>
      </w:tr>
      <w:tr w:rsidR="00892118" w14:paraId="40B1C6A0" w14:textId="77777777" w:rsidTr="00132DBF">
        <w:tc>
          <w:tcPr>
            <w:tcW w:w="1630" w:type="dxa"/>
          </w:tcPr>
          <w:p w14:paraId="6A73B84B" w14:textId="77777777" w:rsidR="00892118" w:rsidRDefault="00892118" w:rsidP="00892118"/>
        </w:tc>
        <w:tc>
          <w:tcPr>
            <w:tcW w:w="1597" w:type="dxa"/>
          </w:tcPr>
          <w:p w14:paraId="747200C4" w14:textId="3209EFCA" w:rsidR="00892118" w:rsidRDefault="00892118" w:rsidP="00892118">
            <w:r w:rsidRPr="00892118">
              <w:t>SDSD</w:t>
            </w:r>
          </w:p>
        </w:tc>
        <w:tc>
          <w:tcPr>
            <w:tcW w:w="3827" w:type="dxa"/>
          </w:tcPr>
          <w:p w14:paraId="54945224" w14:textId="4240F059" w:rsidR="00892118" w:rsidRDefault="00892118" w:rsidP="00892118">
            <w:r w:rsidRPr="00892118">
              <w:t>Standard deviation of successive differences</w:t>
            </w:r>
          </w:p>
        </w:tc>
        <w:tc>
          <w:tcPr>
            <w:tcW w:w="1802" w:type="dxa"/>
          </w:tcPr>
          <w:p w14:paraId="5920217E" w14:textId="5051699D" w:rsidR="00892118" w:rsidRDefault="00892118" w:rsidP="00892118">
            <w:r w:rsidRPr="00892118">
              <w:t>ms</w:t>
            </w:r>
          </w:p>
        </w:tc>
      </w:tr>
      <w:tr w:rsidR="00892118" w14:paraId="7FE009DA" w14:textId="77777777" w:rsidTr="00132DBF">
        <w:tc>
          <w:tcPr>
            <w:tcW w:w="1630" w:type="dxa"/>
          </w:tcPr>
          <w:p w14:paraId="7F1DB885" w14:textId="77777777" w:rsidR="00892118" w:rsidRDefault="00892118" w:rsidP="00892118"/>
        </w:tc>
        <w:tc>
          <w:tcPr>
            <w:tcW w:w="1597" w:type="dxa"/>
          </w:tcPr>
          <w:p w14:paraId="323CC2B3" w14:textId="5E4D795C" w:rsidR="00892118" w:rsidRDefault="00892118" w:rsidP="00892118">
            <w:r w:rsidRPr="00892118">
              <w:t>PNN</w:t>
            </w:r>
            <w:r w:rsidRPr="00132DBF">
              <w:rPr>
                <w:vertAlign w:val="subscript"/>
              </w:rPr>
              <w:t>20</w:t>
            </w:r>
          </w:p>
        </w:tc>
        <w:tc>
          <w:tcPr>
            <w:tcW w:w="3827" w:type="dxa"/>
          </w:tcPr>
          <w:p w14:paraId="60061495" w14:textId="5D35A9A5" w:rsidR="00892118" w:rsidRDefault="00892118" w:rsidP="00892118">
            <w:r w:rsidRPr="00892118">
              <w:t>Proportion of successive normal-to-normal interval differences exceeding 20 ms</w:t>
            </w:r>
          </w:p>
        </w:tc>
        <w:tc>
          <w:tcPr>
            <w:tcW w:w="1802" w:type="dxa"/>
          </w:tcPr>
          <w:p w14:paraId="645083E0" w14:textId="6EB9F601" w:rsidR="00892118" w:rsidRDefault="00892118" w:rsidP="00892118">
            <w:r w:rsidRPr="00892118">
              <w:t>%</w:t>
            </w:r>
          </w:p>
        </w:tc>
      </w:tr>
      <w:tr w:rsidR="00892118" w14:paraId="127F0E62" w14:textId="77777777" w:rsidTr="00132DBF">
        <w:tc>
          <w:tcPr>
            <w:tcW w:w="1630" w:type="dxa"/>
          </w:tcPr>
          <w:p w14:paraId="50E6FC76" w14:textId="77777777" w:rsidR="00892118" w:rsidRDefault="00892118" w:rsidP="00892118"/>
        </w:tc>
        <w:tc>
          <w:tcPr>
            <w:tcW w:w="1597" w:type="dxa"/>
          </w:tcPr>
          <w:p w14:paraId="487015E8" w14:textId="6F1F871C" w:rsidR="00892118" w:rsidRDefault="00892118" w:rsidP="00892118">
            <w:r w:rsidRPr="00892118">
              <w:t>NNI</w:t>
            </w:r>
            <w:r w:rsidRPr="00132DBF">
              <w:rPr>
                <w:vertAlign w:val="subscript"/>
              </w:rPr>
              <w:t>20</w:t>
            </w:r>
          </w:p>
        </w:tc>
        <w:tc>
          <w:tcPr>
            <w:tcW w:w="3827" w:type="dxa"/>
          </w:tcPr>
          <w:p w14:paraId="0F05335C" w14:textId="278F3C07" w:rsidR="00892118" w:rsidRDefault="00892118" w:rsidP="00892118">
            <w:r w:rsidRPr="00892118">
              <w:t>Proportion of successive normal-to-normal differing by more than 20 ms in the entire recording</w:t>
            </w:r>
          </w:p>
        </w:tc>
        <w:tc>
          <w:tcPr>
            <w:tcW w:w="1802" w:type="dxa"/>
          </w:tcPr>
          <w:p w14:paraId="55900E3D" w14:textId="3CFE9FF3" w:rsidR="00892118" w:rsidRDefault="00892118" w:rsidP="00892118">
            <w:r w:rsidRPr="00892118">
              <w:t>ms</w:t>
            </w:r>
          </w:p>
        </w:tc>
      </w:tr>
      <w:tr w:rsidR="00892118" w14:paraId="31BBDF06" w14:textId="77777777" w:rsidTr="00132DBF">
        <w:tc>
          <w:tcPr>
            <w:tcW w:w="1630" w:type="dxa"/>
          </w:tcPr>
          <w:p w14:paraId="2F577F5F" w14:textId="77777777" w:rsidR="00892118" w:rsidRDefault="00892118" w:rsidP="00892118"/>
        </w:tc>
        <w:tc>
          <w:tcPr>
            <w:tcW w:w="1597" w:type="dxa"/>
          </w:tcPr>
          <w:p w14:paraId="4ABE3B13" w14:textId="0F4B0B17" w:rsidR="00892118" w:rsidRDefault="00892118" w:rsidP="00892118">
            <w:r w:rsidRPr="00892118">
              <w:t>PNN</w:t>
            </w:r>
            <w:r w:rsidRPr="00132DBF">
              <w:rPr>
                <w:vertAlign w:val="subscript"/>
              </w:rPr>
              <w:t>50</w:t>
            </w:r>
          </w:p>
        </w:tc>
        <w:tc>
          <w:tcPr>
            <w:tcW w:w="3827" w:type="dxa"/>
          </w:tcPr>
          <w:p w14:paraId="7EED2064" w14:textId="4CF534B7" w:rsidR="00892118" w:rsidRDefault="00892118" w:rsidP="00892118">
            <w:r w:rsidRPr="00892118">
              <w:t>Number of pairs of adjacent normal-to-normal interval differences exceeding 50 ms</w:t>
            </w:r>
          </w:p>
        </w:tc>
        <w:tc>
          <w:tcPr>
            <w:tcW w:w="1802" w:type="dxa"/>
          </w:tcPr>
          <w:p w14:paraId="6A008A05" w14:textId="75F435A1" w:rsidR="00892118" w:rsidRDefault="00892118" w:rsidP="00892118">
            <w:r w:rsidRPr="00892118">
              <w:t>%</w:t>
            </w:r>
          </w:p>
        </w:tc>
      </w:tr>
      <w:tr w:rsidR="00892118" w14:paraId="76B36B5F" w14:textId="77777777" w:rsidTr="00132DBF">
        <w:tc>
          <w:tcPr>
            <w:tcW w:w="1630" w:type="dxa"/>
          </w:tcPr>
          <w:p w14:paraId="0F67B0AA" w14:textId="77777777" w:rsidR="00892118" w:rsidRDefault="00892118" w:rsidP="00892118"/>
        </w:tc>
        <w:tc>
          <w:tcPr>
            <w:tcW w:w="1597" w:type="dxa"/>
          </w:tcPr>
          <w:p w14:paraId="17F1282D" w14:textId="34BA69EF" w:rsidR="00892118" w:rsidRDefault="00892118" w:rsidP="00892118">
            <w:r w:rsidRPr="00892118">
              <w:t>NNI</w:t>
            </w:r>
            <w:r w:rsidRPr="00132DBF">
              <w:rPr>
                <w:vertAlign w:val="subscript"/>
              </w:rPr>
              <w:t>50</w:t>
            </w:r>
          </w:p>
        </w:tc>
        <w:tc>
          <w:tcPr>
            <w:tcW w:w="3827" w:type="dxa"/>
          </w:tcPr>
          <w:p w14:paraId="199F0597" w14:textId="6E7EC6D2" w:rsidR="00892118" w:rsidRDefault="00892118" w:rsidP="00892118">
            <w:r w:rsidRPr="00892118">
              <w:t>Proportion of successive normal-to-normal differing by more than 50 ms in the entire recording</w:t>
            </w:r>
          </w:p>
        </w:tc>
        <w:tc>
          <w:tcPr>
            <w:tcW w:w="1802" w:type="dxa"/>
          </w:tcPr>
          <w:p w14:paraId="04A63106" w14:textId="109E4DB1" w:rsidR="00892118" w:rsidRDefault="00892118" w:rsidP="00892118">
            <w:r w:rsidRPr="00892118">
              <w:t>ms</w:t>
            </w:r>
          </w:p>
        </w:tc>
      </w:tr>
      <w:tr w:rsidR="00892118" w14:paraId="437C25D8" w14:textId="77777777" w:rsidTr="00132DBF">
        <w:tc>
          <w:tcPr>
            <w:tcW w:w="1630" w:type="dxa"/>
          </w:tcPr>
          <w:p w14:paraId="5C2B248E" w14:textId="77777777" w:rsidR="00892118" w:rsidRDefault="00892118" w:rsidP="00892118"/>
        </w:tc>
        <w:tc>
          <w:tcPr>
            <w:tcW w:w="1597" w:type="dxa"/>
          </w:tcPr>
          <w:p w14:paraId="7E263DF7" w14:textId="24174C41" w:rsidR="00892118" w:rsidRDefault="00892118" w:rsidP="00892118">
            <w:r w:rsidRPr="00892118">
              <w:t>CVNN</w:t>
            </w:r>
          </w:p>
        </w:tc>
        <w:tc>
          <w:tcPr>
            <w:tcW w:w="3827" w:type="dxa"/>
          </w:tcPr>
          <w:p w14:paraId="1C241987" w14:textId="2CD521FF" w:rsidR="00892118" w:rsidRDefault="00892118" w:rsidP="00892118">
            <w:r w:rsidRPr="00892118">
              <w:t>Coefficient of variation equal to the ratio of SDNN divided by mean normal-to-normal interval</w:t>
            </w:r>
          </w:p>
        </w:tc>
        <w:tc>
          <w:tcPr>
            <w:tcW w:w="1802" w:type="dxa"/>
          </w:tcPr>
          <w:p w14:paraId="2FF41FFE" w14:textId="0785F8F3" w:rsidR="00892118" w:rsidRDefault="00892118" w:rsidP="00892118">
            <w:r w:rsidRPr="00892118">
              <w:t>-</w:t>
            </w:r>
          </w:p>
        </w:tc>
      </w:tr>
      <w:tr w:rsidR="00892118" w14:paraId="206C8AE0" w14:textId="77777777" w:rsidTr="00132DBF">
        <w:tc>
          <w:tcPr>
            <w:tcW w:w="1630" w:type="dxa"/>
          </w:tcPr>
          <w:p w14:paraId="0CC4AFC1" w14:textId="77777777" w:rsidR="00892118" w:rsidRDefault="00892118" w:rsidP="00892118"/>
        </w:tc>
        <w:tc>
          <w:tcPr>
            <w:tcW w:w="1597" w:type="dxa"/>
          </w:tcPr>
          <w:p w14:paraId="7097423F" w14:textId="39AC366E" w:rsidR="00892118" w:rsidRDefault="00892118" w:rsidP="00892118">
            <w:r w:rsidRPr="00892118">
              <w:t>CVSD</w:t>
            </w:r>
          </w:p>
        </w:tc>
        <w:tc>
          <w:tcPr>
            <w:tcW w:w="3827" w:type="dxa"/>
          </w:tcPr>
          <w:p w14:paraId="75D5617F" w14:textId="03839DE5" w:rsidR="00892118" w:rsidRDefault="00892118" w:rsidP="00044605">
            <w:pPr>
              <w:spacing w:line="366" w:lineRule="auto"/>
            </w:pPr>
            <w:r w:rsidRPr="00892118">
              <w:t>Coefficient of variation of successive differences equal to the RMSSD divided by mean normal-to-normal interval</w:t>
            </w:r>
          </w:p>
        </w:tc>
        <w:tc>
          <w:tcPr>
            <w:tcW w:w="1802" w:type="dxa"/>
          </w:tcPr>
          <w:p w14:paraId="160A33A9" w14:textId="784AE231" w:rsidR="00892118" w:rsidRDefault="00892118" w:rsidP="00892118">
            <w:r w:rsidRPr="00892118">
              <w:t>-</w:t>
            </w:r>
          </w:p>
        </w:tc>
      </w:tr>
      <w:tr w:rsidR="00892118" w14:paraId="44E90616" w14:textId="77777777" w:rsidTr="00132DBF">
        <w:tc>
          <w:tcPr>
            <w:tcW w:w="1630" w:type="dxa"/>
          </w:tcPr>
          <w:p w14:paraId="7F187ADA" w14:textId="77777777" w:rsidR="00892118" w:rsidRDefault="00892118" w:rsidP="00892118"/>
        </w:tc>
        <w:tc>
          <w:tcPr>
            <w:tcW w:w="1597" w:type="dxa"/>
          </w:tcPr>
          <w:p w14:paraId="692E0856" w14:textId="6BD46A96" w:rsidR="00892118" w:rsidRDefault="00892118" w:rsidP="00892118">
            <w:r w:rsidRPr="00892118">
              <w:t>median</w:t>
            </w:r>
            <w:r w:rsidRPr="00132DBF">
              <w:rPr>
                <w:vertAlign w:val="subscript"/>
              </w:rPr>
              <w:t>NNI</w:t>
            </w:r>
          </w:p>
        </w:tc>
        <w:tc>
          <w:tcPr>
            <w:tcW w:w="3827" w:type="dxa"/>
          </w:tcPr>
          <w:p w14:paraId="2602B0EC" w14:textId="4F09E5EA" w:rsidR="00892118" w:rsidRDefault="00892118" w:rsidP="00892118">
            <w:r w:rsidRPr="00892118">
              <w:t xml:space="preserve">Median of the normal-to-normal </w:t>
            </w:r>
            <w:r w:rsidRPr="00892118">
              <w:lastRenderedPageBreak/>
              <w:t>intervals</w:t>
            </w:r>
          </w:p>
        </w:tc>
        <w:tc>
          <w:tcPr>
            <w:tcW w:w="1802" w:type="dxa"/>
          </w:tcPr>
          <w:p w14:paraId="504A13DE" w14:textId="49C631BA" w:rsidR="00892118" w:rsidRDefault="00892118" w:rsidP="00892118">
            <w:r w:rsidRPr="00892118">
              <w:lastRenderedPageBreak/>
              <w:t>ms</w:t>
            </w:r>
          </w:p>
        </w:tc>
      </w:tr>
      <w:tr w:rsidR="00892118" w14:paraId="0445ECFC" w14:textId="77777777" w:rsidTr="00132DBF">
        <w:tc>
          <w:tcPr>
            <w:tcW w:w="1630" w:type="dxa"/>
          </w:tcPr>
          <w:p w14:paraId="3A9B5D0C" w14:textId="77777777" w:rsidR="00892118" w:rsidRDefault="00892118" w:rsidP="00892118"/>
        </w:tc>
        <w:tc>
          <w:tcPr>
            <w:tcW w:w="1597" w:type="dxa"/>
          </w:tcPr>
          <w:p w14:paraId="754D7424" w14:textId="536E7FBD" w:rsidR="00892118" w:rsidRDefault="00892118" w:rsidP="00892118">
            <w:r w:rsidRPr="00892118">
              <w:t>mean</w:t>
            </w:r>
            <w:r w:rsidRPr="00132DBF">
              <w:rPr>
                <w:vertAlign w:val="subscript"/>
              </w:rPr>
              <w:t>NNI</w:t>
            </w:r>
          </w:p>
        </w:tc>
        <w:tc>
          <w:tcPr>
            <w:tcW w:w="3827" w:type="dxa"/>
          </w:tcPr>
          <w:p w14:paraId="376D80AA" w14:textId="51276753" w:rsidR="00892118" w:rsidRDefault="00892118" w:rsidP="00892118">
            <w:r w:rsidRPr="00892118">
              <w:t>Mean of the normal-to-normal intervals</w:t>
            </w:r>
          </w:p>
        </w:tc>
        <w:tc>
          <w:tcPr>
            <w:tcW w:w="1802" w:type="dxa"/>
          </w:tcPr>
          <w:p w14:paraId="7EEDCFB2" w14:textId="6FB3CA0B" w:rsidR="00892118" w:rsidRDefault="00892118" w:rsidP="00892118">
            <w:r w:rsidRPr="00892118">
              <w:t>ms</w:t>
            </w:r>
          </w:p>
        </w:tc>
      </w:tr>
      <w:tr w:rsidR="00892118" w14:paraId="3480A8E5" w14:textId="77777777" w:rsidTr="00132DBF">
        <w:tc>
          <w:tcPr>
            <w:tcW w:w="1630" w:type="dxa"/>
          </w:tcPr>
          <w:p w14:paraId="09A122D7" w14:textId="77777777" w:rsidR="00892118" w:rsidRDefault="00892118" w:rsidP="00892118"/>
        </w:tc>
        <w:tc>
          <w:tcPr>
            <w:tcW w:w="1597" w:type="dxa"/>
          </w:tcPr>
          <w:p w14:paraId="05C25ACA" w14:textId="5F5B019A" w:rsidR="00892118" w:rsidRDefault="00892118" w:rsidP="00892118">
            <w:r w:rsidRPr="00892118">
              <w:t>range</w:t>
            </w:r>
            <w:r w:rsidRPr="00132DBF">
              <w:rPr>
                <w:vertAlign w:val="subscript"/>
              </w:rPr>
              <w:t>NNI</w:t>
            </w:r>
          </w:p>
        </w:tc>
        <w:tc>
          <w:tcPr>
            <w:tcW w:w="3827" w:type="dxa"/>
          </w:tcPr>
          <w:p w14:paraId="0C21B234" w14:textId="415969A8" w:rsidR="00892118" w:rsidRDefault="00892118" w:rsidP="00892118">
            <w:r w:rsidRPr="00892118">
              <w:t>Range of the normal-to-normal intervals</w:t>
            </w:r>
          </w:p>
        </w:tc>
        <w:tc>
          <w:tcPr>
            <w:tcW w:w="1802" w:type="dxa"/>
          </w:tcPr>
          <w:p w14:paraId="03BE3EEC" w14:textId="1E371D69" w:rsidR="00892118" w:rsidRDefault="00892118" w:rsidP="00892118">
            <w:r w:rsidRPr="00892118">
              <w:t>ms</w:t>
            </w:r>
          </w:p>
        </w:tc>
      </w:tr>
      <w:tr w:rsidR="00892118" w14:paraId="226D47EB" w14:textId="77777777" w:rsidTr="00132DBF">
        <w:tc>
          <w:tcPr>
            <w:tcW w:w="1630" w:type="dxa"/>
          </w:tcPr>
          <w:p w14:paraId="46DC25C5" w14:textId="77777777" w:rsidR="00892118" w:rsidRDefault="00892118" w:rsidP="00892118"/>
        </w:tc>
        <w:tc>
          <w:tcPr>
            <w:tcW w:w="1597" w:type="dxa"/>
          </w:tcPr>
          <w:p w14:paraId="06A1C279" w14:textId="437014A5" w:rsidR="00892118" w:rsidRDefault="00892118" w:rsidP="00892118">
            <w:r w:rsidRPr="00892118">
              <w:t>total power</w:t>
            </w:r>
          </w:p>
        </w:tc>
        <w:tc>
          <w:tcPr>
            <w:tcW w:w="3827" w:type="dxa"/>
          </w:tcPr>
          <w:p w14:paraId="06AE4F83" w14:textId="3DD4CD11" w:rsidR="00892118" w:rsidRDefault="00892118" w:rsidP="00892118">
            <w:r w:rsidRPr="00892118">
              <w:t>The variance of normal-to-normal intervals over the temporal segment below 0.04 Hz</w:t>
            </w:r>
          </w:p>
        </w:tc>
        <w:tc>
          <w:tcPr>
            <w:tcW w:w="1802" w:type="dxa"/>
          </w:tcPr>
          <w:p w14:paraId="682D06DD" w14:textId="27CBD7D3" w:rsidR="00892118" w:rsidRDefault="00892118" w:rsidP="00892118">
            <w:r w:rsidRPr="00892118">
              <w:t>ms</w:t>
            </w:r>
            <w:r w:rsidRPr="00132DBF">
              <w:rPr>
                <w:vertAlign w:val="superscript"/>
              </w:rPr>
              <w:t>2</w:t>
            </w:r>
          </w:p>
        </w:tc>
      </w:tr>
      <w:tr w:rsidR="00132DBF" w14:paraId="7A4F9F6E" w14:textId="77777777" w:rsidTr="00132DBF">
        <w:tc>
          <w:tcPr>
            <w:tcW w:w="1630" w:type="dxa"/>
          </w:tcPr>
          <w:p w14:paraId="556CD0F8" w14:textId="77777777" w:rsidR="00132DBF" w:rsidRDefault="00132DBF" w:rsidP="00132DBF"/>
        </w:tc>
        <w:tc>
          <w:tcPr>
            <w:tcW w:w="1597" w:type="dxa"/>
          </w:tcPr>
          <w:p w14:paraId="4A99A8B0" w14:textId="52237A8A" w:rsidR="00132DBF" w:rsidRDefault="00132DBF" w:rsidP="00132DBF">
            <w:r w:rsidRPr="00892118">
              <w:t>VLF</w:t>
            </w:r>
          </w:p>
        </w:tc>
        <w:tc>
          <w:tcPr>
            <w:tcW w:w="3827" w:type="dxa"/>
          </w:tcPr>
          <w:p w14:paraId="3620E583" w14:textId="77777777" w:rsidR="00132DBF" w:rsidRPr="00A11553" w:rsidRDefault="00132DBF" w:rsidP="00132DBF">
            <w:pPr>
              <w:spacing w:after="52" w:line="259" w:lineRule="auto"/>
            </w:pPr>
            <w:r w:rsidRPr="00892118">
              <w:t>Power in very low frequency range below or equal 0.04</w:t>
            </w:r>
          </w:p>
          <w:p w14:paraId="03E945AD" w14:textId="2711A337" w:rsidR="00132DBF" w:rsidRDefault="00132DBF" w:rsidP="00132DBF">
            <w:r w:rsidRPr="00892118">
              <w:t>Hz</w:t>
            </w:r>
          </w:p>
        </w:tc>
        <w:tc>
          <w:tcPr>
            <w:tcW w:w="1802" w:type="dxa"/>
          </w:tcPr>
          <w:p w14:paraId="2722BA3E" w14:textId="3C413D37" w:rsidR="00132DBF" w:rsidRDefault="00132DBF" w:rsidP="00132DBF">
            <w:r w:rsidRPr="004E631A">
              <w:t>ms</w:t>
            </w:r>
            <w:r w:rsidRPr="004E631A">
              <w:rPr>
                <w:vertAlign w:val="superscript"/>
              </w:rPr>
              <w:t>2</w:t>
            </w:r>
          </w:p>
        </w:tc>
      </w:tr>
      <w:tr w:rsidR="00132DBF" w14:paraId="290E1BBC" w14:textId="77777777" w:rsidTr="00132DBF">
        <w:tc>
          <w:tcPr>
            <w:tcW w:w="1630" w:type="dxa"/>
          </w:tcPr>
          <w:p w14:paraId="5BA44708" w14:textId="77777777" w:rsidR="00132DBF" w:rsidRDefault="00132DBF" w:rsidP="00132DBF"/>
        </w:tc>
        <w:tc>
          <w:tcPr>
            <w:tcW w:w="1597" w:type="dxa"/>
          </w:tcPr>
          <w:p w14:paraId="4845D25A" w14:textId="5F3F44B0" w:rsidR="00132DBF" w:rsidRDefault="00132DBF" w:rsidP="00132DBF">
            <w:r w:rsidRPr="00892118">
              <w:t>LF</w:t>
            </w:r>
          </w:p>
        </w:tc>
        <w:tc>
          <w:tcPr>
            <w:tcW w:w="3827" w:type="dxa"/>
          </w:tcPr>
          <w:p w14:paraId="39A3955F" w14:textId="193B00D0" w:rsidR="00132DBF" w:rsidRDefault="00132DBF" w:rsidP="00132DBF">
            <w:r w:rsidRPr="00892118">
              <w:t>Power in low frequency range 0.04 Hz and 0.15 Hz</w:t>
            </w:r>
          </w:p>
        </w:tc>
        <w:tc>
          <w:tcPr>
            <w:tcW w:w="1802" w:type="dxa"/>
          </w:tcPr>
          <w:p w14:paraId="53A62CB6" w14:textId="0ED231DA" w:rsidR="00132DBF" w:rsidRDefault="00132DBF" w:rsidP="00132DBF">
            <w:r w:rsidRPr="004E631A">
              <w:t>ms</w:t>
            </w:r>
            <w:r w:rsidRPr="004E631A">
              <w:rPr>
                <w:vertAlign w:val="superscript"/>
              </w:rPr>
              <w:t>2</w:t>
            </w:r>
          </w:p>
        </w:tc>
      </w:tr>
      <w:tr w:rsidR="00132DBF" w14:paraId="1846FA1B" w14:textId="77777777" w:rsidTr="00132DBF">
        <w:tc>
          <w:tcPr>
            <w:tcW w:w="1630" w:type="dxa"/>
          </w:tcPr>
          <w:p w14:paraId="1D4AB811" w14:textId="77777777" w:rsidR="00132DBF" w:rsidRDefault="00132DBF" w:rsidP="00132DBF"/>
        </w:tc>
        <w:tc>
          <w:tcPr>
            <w:tcW w:w="1597" w:type="dxa"/>
          </w:tcPr>
          <w:p w14:paraId="56842390" w14:textId="5AFB3959" w:rsidR="00132DBF" w:rsidRDefault="00132DBF" w:rsidP="00132DBF">
            <w:r w:rsidRPr="00892118">
              <w:t>HF</w:t>
            </w:r>
          </w:p>
        </w:tc>
        <w:tc>
          <w:tcPr>
            <w:tcW w:w="3827" w:type="dxa"/>
          </w:tcPr>
          <w:p w14:paraId="26553EC7" w14:textId="72D3EBFD" w:rsidR="00132DBF" w:rsidRDefault="00132DBF" w:rsidP="00132DBF">
            <w:r w:rsidRPr="00892118">
              <w:t>Power in high frequency range 0.15 Hz and 0.4 Hz</w:t>
            </w:r>
          </w:p>
        </w:tc>
        <w:tc>
          <w:tcPr>
            <w:tcW w:w="1802" w:type="dxa"/>
          </w:tcPr>
          <w:p w14:paraId="2F562E9D" w14:textId="19E77356" w:rsidR="00132DBF" w:rsidRDefault="00132DBF" w:rsidP="00132DBF">
            <w:r w:rsidRPr="004E631A">
              <w:t>ms</w:t>
            </w:r>
            <w:r w:rsidRPr="004E631A">
              <w:rPr>
                <w:vertAlign w:val="superscript"/>
              </w:rPr>
              <w:t>2</w:t>
            </w:r>
          </w:p>
        </w:tc>
      </w:tr>
      <w:tr w:rsidR="00892118" w14:paraId="4D1AB032" w14:textId="77777777" w:rsidTr="00132DBF">
        <w:tc>
          <w:tcPr>
            <w:tcW w:w="1630" w:type="dxa"/>
          </w:tcPr>
          <w:p w14:paraId="75F592B4" w14:textId="77777777" w:rsidR="00892118" w:rsidRDefault="00892118" w:rsidP="00892118"/>
        </w:tc>
        <w:tc>
          <w:tcPr>
            <w:tcW w:w="1597" w:type="dxa"/>
          </w:tcPr>
          <w:p w14:paraId="690A0CBB" w14:textId="79409C8B" w:rsidR="00892118" w:rsidRDefault="00892118" w:rsidP="00892118">
            <w:r w:rsidRPr="00892118">
              <w:t>LF/HF-ratio</w:t>
            </w:r>
          </w:p>
        </w:tc>
        <w:tc>
          <w:tcPr>
            <w:tcW w:w="3827" w:type="dxa"/>
          </w:tcPr>
          <w:p w14:paraId="41976030" w14:textId="3EC277C8" w:rsidR="00892118" w:rsidRDefault="00892118" w:rsidP="00892118">
            <w:r w:rsidRPr="00892118">
              <w:t>Ratio of LF to HF</w:t>
            </w:r>
          </w:p>
        </w:tc>
        <w:tc>
          <w:tcPr>
            <w:tcW w:w="1802" w:type="dxa"/>
          </w:tcPr>
          <w:p w14:paraId="6751EDBF" w14:textId="457A1417" w:rsidR="00892118" w:rsidRDefault="00892118" w:rsidP="00892118">
            <w:r w:rsidRPr="00892118">
              <w:t>-</w:t>
            </w:r>
          </w:p>
        </w:tc>
      </w:tr>
      <w:tr w:rsidR="00892118" w14:paraId="7F8C7759" w14:textId="77777777" w:rsidTr="00132DBF">
        <w:tc>
          <w:tcPr>
            <w:tcW w:w="1630" w:type="dxa"/>
          </w:tcPr>
          <w:p w14:paraId="13E65904" w14:textId="77777777" w:rsidR="00892118" w:rsidRDefault="00892118" w:rsidP="00892118"/>
        </w:tc>
        <w:tc>
          <w:tcPr>
            <w:tcW w:w="1597" w:type="dxa"/>
          </w:tcPr>
          <w:p w14:paraId="06F1A2AF" w14:textId="7761876D" w:rsidR="00892118" w:rsidRDefault="00892118" w:rsidP="00892118">
            <w:r w:rsidRPr="00892118">
              <w:t>LFNU</w:t>
            </w:r>
          </w:p>
        </w:tc>
        <w:tc>
          <w:tcPr>
            <w:tcW w:w="3827" w:type="dxa"/>
          </w:tcPr>
          <w:p w14:paraId="7EFAB7D6" w14:textId="73954EF7" w:rsidR="00892118" w:rsidRDefault="00892118" w:rsidP="00892118">
            <w:r w:rsidRPr="00892118">
              <w:t>LF power in normalized units</w:t>
            </w:r>
          </w:p>
        </w:tc>
        <w:tc>
          <w:tcPr>
            <w:tcW w:w="1802" w:type="dxa"/>
          </w:tcPr>
          <w:p w14:paraId="736B89A5" w14:textId="42034900" w:rsidR="00892118" w:rsidRDefault="00892118" w:rsidP="00892118">
            <w:r w:rsidRPr="00892118">
              <w:t>-</w:t>
            </w:r>
          </w:p>
        </w:tc>
      </w:tr>
      <w:tr w:rsidR="00892118" w14:paraId="105A8F4E" w14:textId="77777777" w:rsidTr="00132DBF">
        <w:tc>
          <w:tcPr>
            <w:tcW w:w="1630" w:type="dxa"/>
          </w:tcPr>
          <w:p w14:paraId="4ACB8DA3" w14:textId="77777777" w:rsidR="00892118" w:rsidRDefault="00892118" w:rsidP="00892118"/>
        </w:tc>
        <w:tc>
          <w:tcPr>
            <w:tcW w:w="1597" w:type="dxa"/>
          </w:tcPr>
          <w:p w14:paraId="7E058D3D" w14:textId="131454CD" w:rsidR="00892118" w:rsidRDefault="00892118" w:rsidP="00892118">
            <w:r w:rsidRPr="00892118">
              <w:t>HFNU</w:t>
            </w:r>
          </w:p>
        </w:tc>
        <w:tc>
          <w:tcPr>
            <w:tcW w:w="3827" w:type="dxa"/>
          </w:tcPr>
          <w:p w14:paraId="360853FF" w14:textId="0E06011C" w:rsidR="00892118" w:rsidRDefault="00892118" w:rsidP="00892118">
            <w:r w:rsidRPr="00892118">
              <w:t>HF power in normalized units</w:t>
            </w:r>
          </w:p>
        </w:tc>
        <w:tc>
          <w:tcPr>
            <w:tcW w:w="1802" w:type="dxa"/>
          </w:tcPr>
          <w:p w14:paraId="788B3AC5" w14:textId="17655156" w:rsidR="00892118" w:rsidRDefault="00892118" w:rsidP="00892118">
            <w:r w:rsidRPr="00892118">
              <w:t>-</w:t>
            </w:r>
          </w:p>
        </w:tc>
      </w:tr>
    </w:tbl>
    <w:p w14:paraId="2084C2E9" w14:textId="2F6FD7F7" w:rsidR="00892118" w:rsidRPr="00892118" w:rsidRDefault="00132DBF" w:rsidP="00892118">
      <w:r w:rsidRPr="00132DBF">
        <w:rPr>
          <w:vertAlign w:val="superscript"/>
        </w:rPr>
        <w:t>a</w:t>
      </w:r>
      <w:r w:rsidRPr="00A11553">
        <w:t>Described are the physiological features generated via feature engineering from from heart rate (HR) in beats per minute (BePM), heart rate variability (HRV) in milliseconds (ms), and respiration frequency (RF) in breaths per minute (BrPM) measurements.</w:t>
      </w:r>
    </w:p>
    <w:p w14:paraId="28AD500D" w14:textId="53072BC0" w:rsidR="003D6C39" w:rsidRPr="00A11553" w:rsidRDefault="003D6C39" w:rsidP="003D6C39">
      <w:pPr>
        <w:pStyle w:val="Heading3"/>
      </w:pPr>
      <w:r w:rsidRPr="00A11553">
        <w:t>A.3</w:t>
      </w:r>
      <w:r>
        <w:t xml:space="preserve"> </w:t>
      </w:r>
      <w:r w:rsidRPr="00A11553">
        <w:t xml:space="preserve">Intra-day </w:t>
      </w:r>
      <w:r w:rsidR="00592E87">
        <w:t>V</w:t>
      </w:r>
      <w:r w:rsidRPr="00A11553">
        <w:t xml:space="preserve">ariability of </w:t>
      </w:r>
      <w:r w:rsidR="00592E87">
        <w:t>P</w:t>
      </w:r>
      <w:r w:rsidRPr="00A11553">
        <w:t xml:space="preserve">hysiological </w:t>
      </w:r>
      <w:r w:rsidR="00592E87">
        <w:t>M</w:t>
      </w:r>
      <w:r w:rsidRPr="00A11553">
        <w:t>easurements</w:t>
      </w:r>
    </w:p>
    <w:p w14:paraId="117D5224" w14:textId="4941BCC6" w:rsidR="00132DBF" w:rsidRDefault="003D6C39" w:rsidP="003D6C39">
      <w:r w:rsidRPr="00A11553">
        <w:t xml:space="preserve">Physiological features also depend on the activity level and biological rhythm of patients and can thus vary throughout </w:t>
      </w:r>
      <w:r w:rsidRPr="0060560E">
        <w:rPr>
          <w:color w:val="000000" w:themeColor="text1"/>
        </w:rPr>
        <w:t xml:space="preserve">the day. Figure </w:t>
      </w:r>
      <w:r w:rsidR="00BA162A">
        <w:rPr>
          <w:color w:val="000000" w:themeColor="text1"/>
        </w:rPr>
        <w:t>6</w:t>
      </w:r>
      <w:r w:rsidRPr="0060560E">
        <w:rPr>
          <w:color w:val="000000" w:themeColor="text1"/>
        </w:rPr>
        <w:t xml:space="preserve"> </w:t>
      </w:r>
      <w:r w:rsidRPr="00A11553">
        <w:t>shows standardized values of mean HR, HRV RMSSD, and mean RF throughout the day. Measurements of body movements from aggregated accelerometer data are also shown to indicate the activity level of patients. As can be seen, measurements are fairly stable during the phase of patients’ night rest, where body movements are comparatively low, but vary considerably during the day.</w:t>
      </w:r>
    </w:p>
    <w:p w14:paraId="5BC0FE31" w14:textId="7DF28670" w:rsidR="00D12528" w:rsidRDefault="00C94685" w:rsidP="00132DBF">
      <w:pPr>
        <w:spacing w:line="255" w:lineRule="auto"/>
        <w:ind w:left="-5"/>
        <w:rPr>
          <w:b/>
        </w:rPr>
      </w:pPr>
      <w:r>
        <w:rPr>
          <w:b/>
          <w:noProof/>
        </w:rPr>
        <w:lastRenderedPageBreak/>
        <w:drawing>
          <wp:inline distT="0" distB="0" distL="0" distR="0" wp14:anchorId="438336D3" wp14:editId="495C88A2">
            <wp:extent cx="5398770" cy="32385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8770" cy="3238500"/>
                    </a:xfrm>
                    <a:prstGeom prst="rect">
                      <a:avLst/>
                    </a:prstGeom>
                    <a:noFill/>
                    <a:ln>
                      <a:noFill/>
                    </a:ln>
                  </pic:spPr>
                </pic:pic>
              </a:graphicData>
            </a:graphic>
          </wp:inline>
        </w:drawing>
      </w:r>
    </w:p>
    <w:p w14:paraId="1105DE4F" w14:textId="50F56EFD" w:rsidR="00132DBF" w:rsidRPr="00DD2216" w:rsidRDefault="00DD2216" w:rsidP="00DD2216">
      <w:pPr>
        <w:spacing w:line="255" w:lineRule="auto"/>
        <w:ind w:left="-5"/>
        <w:rPr>
          <w:b/>
        </w:rPr>
      </w:pPr>
      <w:r w:rsidRPr="008106E0">
        <w:t xml:space="preserve">Figure </w:t>
      </w:r>
      <w:r w:rsidR="001F7042" w:rsidRPr="008106E0">
        <w:t>6</w:t>
      </w:r>
      <w:r w:rsidRPr="008106E0">
        <w:t xml:space="preserve">. </w:t>
      </w:r>
      <w:r w:rsidRPr="00DD2216">
        <w:rPr>
          <w:b/>
        </w:rPr>
        <w:t>Daily variation of physiological measurements and body movements.</w:t>
      </w:r>
      <w:r>
        <w:rPr>
          <w:b/>
        </w:rPr>
        <w:t xml:space="preserve"> </w:t>
      </w:r>
      <w:r w:rsidR="00132DBF" w:rsidRPr="00DD2216">
        <w:t>Shown are the standardized values of 5-minute interval measurements of mean HR, HRV RMSSD, mean RF, and body movements, summarized for each hour of the day. Whiskers show the standard deviation for each hour. The time from 0:00a.m. – 5:00a.m. is highlighted in gray.</w:t>
      </w:r>
    </w:p>
    <w:p w14:paraId="4D59168D" w14:textId="6DC3013A" w:rsidR="003D6C39" w:rsidRDefault="003D6C39" w:rsidP="003D6C39"/>
    <w:p w14:paraId="0B667E96" w14:textId="77777777" w:rsidR="00033059" w:rsidRPr="009A48F4" w:rsidRDefault="00033059" w:rsidP="00033059">
      <w:pPr>
        <w:pStyle w:val="Heading2"/>
      </w:pPr>
      <w:r>
        <w:t>References</w:t>
      </w:r>
    </w:p>
    <w:p w14:paraId="7686D852" w14:textId="77777777" w:rsidR="00355E27" w:rsidRDefault="00355E27" w:rsidP="003D6C39"/>
    <w:p w14:paraId="5983229C" w14:textId="77777777" w:rsidR="00355E27" w:rsidRPr="00467AA7" w:rsidRDefault="00355E27" w:rsidP="00355E27">
      <w:pPr>
        <w:pStyle w:val="ListParagraph"/>
        <w:numPr>
          <w:ilvl w:val="0"/>
          <w:numId w:val="1"/>
        </w:numPr>
      </w:pPr>
      <w:r w:rsidRPr="00B42880">
        <w:rPr>
          <w:lang w:val="de-DE"/>
        </w:rPr>
        <w:t xml:space="preserve">Obuchowski NA, Lieber ML, Wians Jr. FH. </w:t>
      </w:r>
      <w:r w:rsidRPr="00070901">
        <w:t xml:space="preserve">ROC Curves in Clinical Chemistry: Uses, Misuses, and Possible Solutions. </w:t>
      </w:r>
      <w:r w:rsidRPr="00070901">
        <w:rPr>
          <w:i/>
          <w:iCs/>
        </w:rPr>
        <w:t>Clinical Chemistry</w:t>
      </w:r>
      <w:r w:rsidRPr="00070901">
        <w:t>. 2004;50(7):1118-1125. doi:10/bmzvpp</w:t>
      </w:r>
    </w:p>
    <w:p w14:paraId="78CC87D0" w14:textId="77777777" w:rsidR="00355E27" w:rsidRDefault="00355E27" w:rsidP="003D6C39"/>
    <w:sectPr w:rsidR="00355E27"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91400">
    <w:abstractNumId w:val="1"/>
  </w:num>
  <w:num w:numId="2" w16cid:durableId="19789544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3059"/>
    <w:rsid w:val="00037A74"/>
    <w:rsid w:val="00037FF2"/>
    <w:rsid w:val="00044605"/>
    <w:rsid w:val="00070D00"/>
    <w:rsid w:val="00071DF8"/>
    <w:rsid w:val="00076A71"/>
    <w:rsid w:val="0008698A"/>
    <w:rsid w:val="00094896"/>
    <w:rsid w:val="00096A15"/>
    <w:rsid w:val="000A70D6"/>
    <w:rsid w:val="000C0133"/>
    <w:rsid w:val="00107C2E"/>
    <w:rsid w:val="00126096"/>
    <w:rsid w:val="00132DBF"/>
    <w:rsid w:val="00132ECA"/>
    <w:rsid w:val="0014226F"/>
    <w:rsid w:val="001520A1"/>
    <w:rsid w:val="00161CF3"/>
    <w:rsid w:val="00191924"/>
    <w:rsid w:val="00196B3B"/>
    <w:rsid w:val="001A05B3"/>
    <w:rsid w:val="001A2615"/>
    <w:rsid w:val="001B1ECB"/>
    <w:rsid w:val="001D10AE"/>
    <w:rsid w:val="001F7042"/>
    <w:rsid w:val="00206388"/>
    <w:rsid w:val="00206502"/>
    <w:rsid w:val="00213673"/>
    <w:rsid w:val="00214B40"/>
    <w:rsid w:val="002411BD"/>
    <w:rsid w:val="002B2F6E"/>
    <w:rsid w:val="002B77D5"/>
    <w:rsid w:val="002D5948"/>
    <w:rsid w:val="002E0296"/>
    <w:rsid w:val="002E067F"/>
    <w:rsid w:val="002F62B6"/>
    <w:rsid w:val="00300500"/>
    <w:rsid w:val="00310A9A"/>
    <w:rsid w:val="003125AC"/>
    <w:rsid w:val="00330F8D"/>
    <w:rsid w:val="003320AC"/>
    <w:rsid w:val="00344770"/>
    <w:rsid w:val="00355E27"/>
    <w:rsid w:val="0035660C"/>
    <w:rsid w:val="003676BB"/>
    <w:rsid w:val="003928DE"/>
    <w:rsid w:val="003973AC"/>
    <w:rsid w:val="003A733F"/>
    <w:rsid w:val="003B0DF8"/>
    <w:rsid w:val="003B27DD"/>
    <w:rsid w:val="003B3E59"/>
    <w:rsid w:val="003C153A"/>
    <w:rsid w:val="003D5375"/>
    <w:rsid w:val="003D6C39"/>
    <w:rsid w:val="003F0301"/>
    <w:rsid w:val="003F252F"/>
    <w:rsid w:val="00416238"/>
    <w:rsid w:val="00420DCC"/>
    <w:rsid w:val="00424EA6"/>
    <w:rsid w:val="004415E5"/>
    <w:rsid w:val="00442E37"/>
    <w:rsid w:val="004801D6"/>
    <w:rsid w:val="0048059C"/>
    <w:rsid w:val="00481007"/>
    <w:rsid w:val="00485018"/>
    <w:rsid w:val="00493C77"/>
    <w:rsid w:val="004B0AE6"/>
    <w:rsid w:val="004C10D1"/>
    <w:rsid w:val="004D36F0"/>
    <w:rsid w:val="004F2332"/>
    <w:rsid w:val="004F7A07"/>
    <w:rsid w:val="00502F46"/>
    <w:rsid w:val="005102F5"/>
    <w:rsid w:val="00513FDA"/>
    <w:rsid w:val="00515897"/>
    <w:rsid w:val="00524D72"/>
    <w:rsid w:val="00530038"/>
    <w:rsid w:val="00540483"/>
    <w:rsid w:val="00541F75"/>
    <w:rsid w:val="00557B96"/>
    <w:rsid w:val="00592E87"/>
    <w:rsid w:val="005A02D2"/>
    <w:rsid w:val="005A0F2C"/>
    <w:rsid w:val="005B35BE"/>
    <w:rsid w:val="005B4A90"/>
    <w:rsid w:val="005B629A"/>
    <w:rsid w:val="005D1CA2"/>
    <w:rsid w:val="005E2BC5"/>
    <w:rsid w:val="005F04C8"/>
    <w:rsid w:val="005F1BDE"/>
    <w:rsid w:val="0060560E"/>
    <w:rsid w:val="0060675C"/>
    <w:rsid w:val="006078E6"/>
    <w:rsid w:val="006439F1"/>
    <w:rsid w:val="00644810"/>
    <w:rsid w:val="00657882"/>
    <w:rsid w:val="00660442"/>
    <w:rsid w:val="006627B9"/>
    <w:rsid w:val="0066684A"/>
    <w:rsid w:val="006712AA"/>
    <w:rsid w:val="006773E3"/>
    <w:rsid w:val="0069084C"/>
    <w:rsid w:val="006A391F"/>
    <w:rsid w:val="006B143B"/>
    <w:rsid w:val="006B4792"/>
    <w:rsid w:val="006B7E71"/>
    <w:rsid w:val="00701ACF"/>
    <w:rsid w:val="007040B5"/>
    <w:rsid w:val="007057F4"/>
    <w:rsid w:val="00706DC1"/>
    <w:rsid w:val="00713962"/>
    <w:rsid w:val="0071770B"/>
    <w:rsid w:val="00722248"/>
    <w:rsid w:val="00722C3A"/>
    <w:rsid w:val="00722F92"/>
    <w:rsid w:val="00750E10"/>
    <w:rsid w:val="007528E1"/>
    <w:rsid w:val="00757EA0"/>
    <w:rsid w:val="007603DB"/>
    <w:rsid w:val="00764F36"/>
    <w:rsid w:val="00767F0A"/>
    <w:rsid w:val="007765CE"/>
    <w:rsid w:val="00777564"/>
    <w:rsid w:val="00791F8E"/>
    <w:rsid w:val="007B3BE6"/>
    <w:rsid w:val="007C715D"/>
    <w:rsid w:val="007F2BF5"/>
    <w:rsid w:val="00804A0F"/>
    <w:rsid w:val="008106E0"/>
    <w:rsid w:val="00840529"/>
    <w:rsid w:val="008437D1"/>
    <w:rsid w:val="00864852"/>
    <w:rsid w:val="008664A6"/>
    <w:rsid w:val="00866846"/>
    <w:rsid w:val="008670BB"/>
    <w:rsid w:val="00870464"/>
    <w:rsid w:val="00871EDF"/>
    <w:rsid w:val="008755D9"/>
    <w:rsid w:val="00892118"/>
    <w:rsid w:val="008A0F4C"/>
    <w:rsid w:val="008B48A7"/>
    <w:rsid w:val="008B6B9B"/>
    <w:rsid w:val="008D11D1"/>
    <w:rsid w:val="008E716B"/>
    <w:rsid w:val="008F63BB"/>
    <w:rsid w:val="00900035"/>
    <w:rsid w:val="00907F09"/>
    <w:rsid w:val="00933EA5"/>
    <w:rsid w:val="00936FCE"/>
    <w:rsid w:val="00937947"/>
    <w:rsid w:val="00944E43"/>
    <w:rsid w:val="00953E86"/>
    <w:rsid w:val="00985B41"/>
    <w:rsid w:val="00992BB4"/>
    <w:rsid w:val="00994909"/>
    <w:rsid w:val="009A2275"/>
    <w:rsid w:val="009A4AA5"/>
    <w:rsid w:val="009B2639"/>
    <w:rsid w:val="009B63D0"/>
    <w:rsid w:val="009B6879"/>
    <w:rsid w:val="009C53A1"/>
    <w:rsid w:val="009D0D40"/>
    <w:rsid w:val="009E3101"/>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AF6628"/>
    <w:rsid w:val="00B237DD"/>
    <w:rsid w:val="00B43296"/>
    <w:rsid w:val="00B4482F"/>
    <w:rsid w:val="00B51DC3"/>
    <w:rsid w:val="00B603F8"/>
    <w:rsid w:val="00B6406A"/>
    <w:rsid w:val="00B7651A"/>
    <w:rsid w:val="00BA162A"/>
    <w:rsid w:val="00BB6DC8"/>
    <w:rsid w:val="00BC13CB"/>
    <w:rsid w:val="00BC274B"/>
    <w:rsid w:val="00BD390B"/>
    <w:rsid w:val="00BD481C"/>
    <w:rsid w:val="00BF1209"/>
    <w:rsid w:val="00C21270"/>
    <w:rsid w:val="00C306F5"/>
    <w:rsid w:val="00C456E6"/>
    <w:rsid w:val="00C45A80"/>
    <w:rsid w:val="00C56211"/>
    <w:rsid w:val="00C621BB"/>
    <w:rsid w:val="00C840AA"/>
    <w:rsid w:val="00C94685"/>
    <w:rsid w:val="00CA14A9"/>
    <w:rsid w:val="00CA6232"/>
    <w:rsid w:val="00CC5FD4"/>
    <w:rsid w:val="00CD72EB"/>
    <w:rsid w:val="00CF6CCD"/>
    <w:rsid w:val="00D02829"/>
    <w:rsid w:val="00D12528"/>
    <w:rsid w:val="00D268F4"/>
    <w:rsid w:val="00D26D40"/>
    <w:rsid w:val="00D71C20"/>
    <w:rsid w:val="00D726B6"/>
    <w:rsid w:val="00D841FB"/>
    <w:rsid w:val="00D86683"/>
    <w:rsid w:val="00D95E82"/>
    <w:rsid w:val="00DA2851"/>
    <w:rsid w:val="00DB7ECA"/>
    <w:rsid w:val="00DC3980"/>
    <w:rsid w:val="00DD2216"/>
    <w:rsid w:val="00DF27B9"/>
    <w:rsid w:val="00E021F9"/>
    <w:rsid w:val="00E06F7F"/>
    <w:rsid w:val="00E126B5"/>
    <w:rsid w:val="00E23E17"/>
    <w:rsid w:val="00E26F76"/>
    <w:rsid w:val="00E3402F"/>
    <w:rsid w:val="00E351C4"/>
    <w:rsid w:val="00E435C7"/>
    <w:rsid w:val="00E4474F"/>
    <w:rsid w:val="00E45F55"/>
    <w:rsid w:val="00E53B95"/>
    <w:rsid w:val="00E60C0C"/>
    <w:rsid w:val="00E70D5C"/>
    <w:rsid w:val="00E76244"/>
    <w:rsid w:val="00E85A59"/>
    <w:rsid w:val="00E91BEC"/>
    <w:rsid w:val="00EA18F4"/>
    <w:rsid w:val="00EA4FB4"/>
    <w:rsid w:val="00EB55D1"/>
    <w:rsid w:val="00EB6E35"/>
    <w:rsid w:val="00ED0BE8"/>
    <w:rsid w:val="00EE068D"/>
    <w:rsid w:val="00EF57C1"/>
    <w:rsid w:val="00EF5BB5"/>
    <w:rsid w:val="00F038DD"/>
    <w:rsid w:val="00F05D4A"/>
    <w:rsid w:val="00F255AE"/>
    <w:rsid w:val="00F361D8"/>
    <w:rsid w:val="00F44404"/>
    <w:rsid w:val="00F537A6"/>
    <w:rsid w:val="00F55EE2"/>
    <w:rsid w:val="00F63A18"/>
    <w:rsid w:val="00F6600B"/>
    <w:rsid w:val="00F77F7F"/>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C16560F-7CC5-4B5B-B848-15EC41531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0F"/>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3D6C39"/>
    <w:rPr>
      <w:color w:val="808080"/>
    </w:rPr>
  </w:style>
  <w:style w:type="paragraph" w:styleId="Caption">
    <w:name w:val="caption"/>
    <w:basedOn w:val="Normal"/>
    <w:next w:val="Normal"/>
    <w:uiPriority w:val="35"/>
    <w:semiHidden/>
    <w:unhideWhenUsed/>
    <w:qFormat/>
    <w:rsid w:val="00300500"/>
    <w:pPr>
      <w:spacing w:after="200"/>
    </w:pPr>
    <w:rPr>
      <w:i/>
      <w:iCs/>
      <w:color w:val="1F497D" w:themeColor="text2"/>
      <w:sz w:val="18"/>
      <w:szCs w:val="18"/>
    </w:rPr>
  </w:style>
  <w:style w:type="paragraph" w:styleId="NoSpacing">
    <w:name w:val="No Spacing"/>
    <w:uiPriority w:val="1"/>
    <w:qFormat/>
    <w:rsid w:val="003B3E59"/>
  </w:style>
  <w:style w:type="table" w:customStyle="1" w:styleId="TableGrid0">
    <w:name w:val="TableGrid"/>
    <w:rsid w:val="00777564"/>
    <w:rPr>
      <w:sz w:val="22"/>
      <w:szCs w:val="22"/>
      <w:lang w:val="de-DE" w:eastAsia="de-DE"/>
    </w:rPr>
    <w:tblPr>
      <w:tblCellMar>
        <w:top w:w="0" w:type="dxa"/>
        <w:left w:w="0" w:type="dxa"/>
        <w:bottom w:w="0" w:type="dxa"/>
        <w:right w:w="0" w:type="dxa"/>
      </w:tblCellMar>
    </w:tblPr>
  </w:style>
  <w:style w:type="paragraph" w:styleId="Revision">
    <w:name w:val="Revision"/>
    <w:hidden/>
    <w:uiPriority w:val="99"/>
    <w:semiHidden/>
    <w:rsid w:val="001F70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69775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699</Words>
  <Characters>3987</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phanie</cp:lastModifiedBy>
  <cp:revision>42</cp:revision>
  <dcterms:created xsi:type="dcterms:W3CDTF">2017-03-03T16:08:00Z</dcterms:created>
  <dcterms:modified xsi:type="dcterms:W3CDTF">2022-06-13T12:01:00Z</dcterms:modified>
</cp:coreProperties>
</file>